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E8E42" w14:textId="79EF6C59" w:rsidR="00031169" w:rsidRPr="007E6AAC" w:rsidRDefault="00031169" w:rsidP="0006219C">
      <w:pPr>
        <w:rPr>
          <w:rFonts w:cstheme="minorHAnsi"/>
          <w:lang w:val="en-US"/>
        </w:rPr>
      </w:pPr>
      <w:r w:rsidRPr="007E6AAC">
        <w:rPr>
          <w:rFonts w:cstheme="minorHAnsi"/>
          <w:lang w:val="en-US"/>
        </w:rPr>
        <w:t xml:space="preserve">Additional </w:t>
      </w:r>
      <w:r w:rsidR="00FC5A4D" w:rsidRPr="007E6AAC">
        <w:rPr>
          <w:rFonts w:cstheme="minorHAnsi"/>
          <w:lang w:val="en-US"/>
        </w:rPr>
        <w:t>file 1</w:t>
      </w:r>
      <w:r w:rsidRPr="007E6AAC">
        <w:rPr>
          <w:rFonts w:cstheme="minorHAnsi"/>
          <w:lang w:val="en-US"/>
        </w:rPr>
        <w:t>:</w:t>
      </w:r>
    </w:p>
    <w:p w14:paraId="0A8A275A" w14:textId="30643D7D" w:rsidR="0006219C" w:rsidRPr="007E6AAC" w:rsidRDefault="0006219C" w:rsidP="0006219C">
      <w:pPr>
        <w:rPr>
          <w:rFonts w:cstheme="minorHAnsi"/>
          <w:lang w:val="en-US"/>
        </w:rPr>
      </w:pPr>
      <w:r w:rsidRPr="007E6AAC">
        <w:rPr>
          <w:rFonts w:cstheme="minorHAnsi"/>
          <w:lang w:val="en-US"/>
        </w:rPr>
        <w:t>Template for documenting and reporting in physician-staffed pre-hospital services</w:t>
      </w:r>
    </w:p>
    <w:p w14:paraId="4F8C9CA6" w14:textId="77777777" w:rsidR="0006219C" w:rsidRPr="007E6AAC" w:rsidRDefault="0006219C">
      <w:pPr>
        <w:rPr>
          <w:rFonts w:cstheme="minorHAnsi"/>
          <w:sz w:val="28"/>
          <w:szCs w:val="28"/>
          <w:lang w:val="en-US"/>
        </w:rPr>
      </w:pPr>
    </w:p>
    <w:p w14:paraId="537D0222" w14:textId="63E47C97" w:rsidR="00BA1065" w:rsidRPr="007E6AAC" w:rsidRDefault="00B71866">
      <w:pPr>
        <w:rPr>
          <w:rFonts w:cstheme="minorHAnsi"/>
        </w:rPr>
      </w:pPr>
      <w:r w:rsidRPr="007E6AAC">
        <w:rPr>
          <w:rFonts w:cstheme="minorHAnsi"/>
        </w:rPr>
        <w:t>Fixed system variables</w:t>
      </w:r>
    </w:p>
    <w:p w14:paraId="7DC7BAA6" w14:textId="77777777" w:rsidR="00B71866" w:rsidRPr="007E6AAC" w:rsidRDefault="00B71866">
      <w:pPr>
        <w:rPr>
          <w:rFonts w:cstheme="minorHAnsi"/>
          <w:sz w:val="16"/>
          <w:szCs w:val="16"/>
        </w:rPr>
      </w:pPr>
    </w:p>
    <w:tbl>
      <w:tblPr>
        <w:tblStyle w:val="Tabellrutenett"/>
        <w:tblW w:w="9809" w:type="dxa"/>
        <w:tblInd w:w="-29" w:type="dxa"/>
        <w:tblLayout w:type="fixed"/>
        <w:tblLook w:val="04A0" w:firstRow="1" w:lastRow="0" w:firstColumn="1" w:lastColumn="0" w:noHBand="0" w:noVBand="1"/>
      </w:tblPr>
      <w:tblGrid>
        <w:gridCol w:w="1021"/>
        <w:gridCol w:w="1275"/>
        <w:gridCol w:w="1843"/>
        <w:gridCol w:w="2979"/>
        <w:gridCol w:w="705"/>
        <w:gridCol w:w="1986"/>
      </w:tblGrid>
      <w:tr w:rsidR="00B71866" w:rsidRPr="007E6AAC" w14:paraId="7613096D" w14:textId="77777777" w:rsidTr="00B71866">
        <w:tc>
          <w:tcPr>
            <w:tcW w:w="1021" w:type="dxa"/>
          </w:tcPr>
          <w:p w14:paraId="72506C83" w14:textId="77777777" w:rsidR="00B71866" w:rsidRPr="007E6AAC" w:rsidRDefault="00B71866" w:rsidP="00BA106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umber</w:t>
            </w:r>
          </w:p>
        </w:tc>
        <w:tc>
          <w:tcPr>
            <w:tcW w:w="1275" w:type="dxa"/>
          </w:tcPr>
          <w:p w14:paraId="125FC153" w14:textId="77777777" w:rsidR="00B71866" w:rsidRPr="007E6AAC" w:rsidRDefault="00B71866" w:rsidP="00BA1065">
            <w:pPr>
              <w:rPr>
                <w:rFonts w:cstheme="minorHAnsi"/>
                <w:b/>
                <w:sz w:val="16"/>
                <w:szCs w:val="16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ame</w:t>
            </w:r>
          </w:p>
        </w:tc>
        <w:tc>
          <w:tcPr>
            <w:tcW w:w="1843" w:type="dxa"/>
          </w:tcPr>
          <w:p w14:paraId="7E8837A2" w14:textId="482EE039" w:rsidR="00B71866" w:rsidRPr="007E6AAC" w:rsidRDefault="00B71866" w:rsidP="00BA1065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 of data</w:t>
            </w:r>
          </w:p>
        </w:tc>
        <w:tc>
          <w:tcPr>
            <w:tcW w:w="2979" w:type="dxa"/>
          </w:tcPr>
          <w:p w14:paraId="4ACB41AE" w14:textId="77777777" w:rsidR="00B71866" w:rsidRPr="007E6AAC" w:rsidRDefault="00B71866" w:rsidP="00BA1065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ata point categories or values</w:t>
            </w:r>
          </w:p>
        </w:tc>
        <w:tc>
          <w:tcPr>
            <w:tcW w:w="705" w:type="dxa"/>
          </w:tcPr>
          <w:p w14:paraId="72A3858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</w:t>
            </w:r>
            <w:r w:rsidRPr="007E6AAC">
              <w:rPr>
                <w:rFonts w:cstheme="minorHAnsi"/>
                <w:b/>
                <w:color w:val="000000"/>
                <w:sz w:val="16"/>
                <w:szCs w:val="16"/>
              </w:rPr>
              <w:t xml:space="preserve"> * </w:t>
            </w:r>
          </w:p>
          <w:p w14:paraId="06476E28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7D59B8CA" w14:textId="7F25CF55" w:rsidR="00B71866" w:rsidRPr="007E6AAC" w:rsidRDefault="00570B04" w:rsidP="00BA1065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efinition of data variable</w:t>
            </w:r>
          </w:p>
        </w:tc>
      </w:tr>
      <w:tr w:rsidR="00B71866" w:rsidRPr="007E6AAC" w14:paraId="584F98F8" w14:textId="77777777" w:rsidTr="00B71866">
        <w:tc>
          <w:tcPr>
            <w:tcW w:w="1021" w:type="dxa"/>
          </w:tcPr>
          <w:p w14:paraId="535D981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14:paraId="48A100E0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Speciality of physician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63AB6CA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2738C32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(categorical data) </w:t>
            </w:r>
          </w:p>
          <w:p w14:paraId="65D631F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5483F8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Anaesthesiology </w:t>
            </w:r>
          </w:p>
          <w:p w14:paraId="1FB9F39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Emergency medicine </w:t>
            </w:r>
          </w:p>
          <w:p w14:paraId="3BC3922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3 = Mixed</w:t>
            </w:r>
          </w:p>
          <w:p w14:paraId="58CA738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Other </w:t>
            </w:r>
          </w:p>
          <w:p w14:paraId="69BFC774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7D53A82B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Bullet list </w:t>
            </w:r>
          </w:p>
          <w:p w14:paraId="0D67839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572F1496" w14:textId="0C03C671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Mixed refers to both anaesthesiology and emergency medicine </w:t>
            </w:r>
          </w:p>
          <w:p w14:paraId="4435A03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4C50F840" w14:textId="77777777" w:rsidTr="00B71866">
        <w:tc>
          <w:tcPr>
            <w:tcW w:w="1021" w:type="dxa"/>
          </w:tcPr>
          <w:p w14:paraId="00AC572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14:paraId="6E97828C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Population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457834D7" w14:textId="77777777" w:rsidR="00B71866" w:rsidRPr="007E6AAC" w:rsidRDefault="00B71866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F8FE46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(numerical data) </w:t>
            </w:r>
          </w:p>
          <w:p w14:paraId="3E3A74D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3A1877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umber </w:t>
            </w:r>
          </w:p>
          <w:p w14:paraId="46D6C9E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90B9AE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0D4335F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Annual number of citizens in area covered by service. </w:t>
            </w:r>
          </w:p>
          <w:p w14:paraId="667908BC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11BC2006" w14:textId="77777777" w:rsidTr="00B71866">
        <w:tc>
          <w:tcPr>
            <w:tcW w:w="1021" w:type="dxa"/>
          </w:tcPr>
          <w:p w14:paraId="595094E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14:paraId="036E3499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Geographical service area provision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35E485A8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AE8611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5FE167C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Squared km </w:t>
            </w:r>
          </w:p>
          <w:p w14:paraId="65570E83" w14:textId="77777777" w:rsidR="00B71866" w:rsidRPr="007E6AAC" w:rsidRDefault="00B71866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57D4B3E5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16063F2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Area in which the service is planned to operate, squared km </w:t>
            </w:r>
          </w:p>
          <w:p w14:paraId="08B137F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40D4859E" w14:textId="77777777" w:rsidTr="00B71866">
        <w:tc>
          <w:tcPr>
            <w:tcW w:w="1021" w:type="dxa"/>
          </w:tcPr>
          <w:p w14:paraId="7925493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</w:tcPr>
          <w:p w14:paraId="267798CE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MD unit hours per year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552DE330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C7185CC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</w:t>
            </w:r>
          </w:p>
          <w:p w14:paraId="0A26C964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0D08B27C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hh:mm </w:t>
            </w:r>
          </w:p>
          <w:p w14:paraId="21B3F885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1051C602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2C25FD5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Unit hour is defined as the annual sum of hours the unit is occupied on a mission. </w:t>
            </w: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∑ time (patient arrival at hospital) - alarm time/year </w:t>
            </w:r>
          </w:p>
          <w:p w14:paraId="4874B870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10DFCA22" w14:textId="77777777" w:rsidTr="00B71866">
        <w:tc>
          <w:tcPr>
            <w:tcW w:w="1021" w:type="dxa"/>
          </w:tcPr>
          <w:p w14:paraId="3416CB9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</w:tcPr>
          <w:p w14:paraId="698CA3B0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Mode of transportation accessible for the service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5370763F" w14:textId="77777777" w:rsidR="00B71866" w:rsidRPr="007E6AAC" w:rsidRDefault="00B71866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C752A8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(categorical data) </w:t>
            </w:r>
          </w:p>
          <w:p w14:paraId="55ED362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0842C64B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Ground </w:t>
            </w:r>
          </w:p>
          <w:p w14:paraId="04BDDC1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2 = Rotor-wing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02B1956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3 = Fixed-wing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71BD86F4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4 = Other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0EEF261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079637D3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heck box </w:t>
            </w:r>
          </w:p>
          <w:p w14:paraId="28E854D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740BCF5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Mode of transportation vehicle(s) available to service on a regular basis. </w:t>
            </w:r>
          </w:p>
          <w:p w14:paraId="041E138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58BA36B7" w14:textId="77777777" w:rsidTr="00B71866">
        <w:tc>
          <w:tcPr>
            <w:tcW w:w="1021" w:type="dxa"/>
          </w:tcPr>
          <w:p w14:paraId="745A34A5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14:paraId="43A283EB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Operating hours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4CABB074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19D230F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Ordinal </w:t>
            </w:r>
          </w:p>
          <w:p w14:paraId="3456FD3F" w14:textId="77777777" w:rsidR="00B71866" w:rsidRPr="007E6AAC" w:rsidRDefault="00B71866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083E2B0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Full time service </w:t>
            </w:r>
          </w:p>
          <w:p w14:paraId="5405C73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Day time service </w:t>
            </w:r>
          </w:p>
          <w:p w14:paraId="7CB98098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3 = Other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738736B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254AC8BF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Bullet list </w:t>
            </w:r>
          </w:p>
          <w:p w14:paraId="41041F2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562B035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ull time service is operational all days and nights </w:t>
            </w:r>
          </w:p>
          <w:p w14:paraId="4B2CE07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Part time service is operational only day time and/or in hours of light </w:t>
            </w:r>
          </w:p>
          <w:p w14:paraId="13AC6C0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884A7B" w14:paraId="77A2903B" w14:textId="77777777" w:rsidTr="00B71866">
        <w:tc>
          <w:tcPr>
            <w:tcW w:w="1021" w:type="dxa"/>
          </w:tcPr>
          <w:p w14:paraId="6062667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7AD1FE51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5166295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Activation criteria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3A00EA9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034B87D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1966323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165F361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F36BCE2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1F9127B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B46AD22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16CD0E3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6D0E365" w14:textId="77777777" w:rsidR="0006219C" w:rsidRPr="007E6AAC" w:rsidRDefault="0006219C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6B0576F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(categorical data) </w:t>
            </w:r>
          </w:p>
          <w:p w14:paraId="26170A94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5CFD8DA8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Criteria-based </w:t>
            </w:r>
          </w:p>
          <w:p w14:paraId="0630413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Consultation with physician </w:t>
            </w:r>
          </w:p>
          <w:p w14:paraId="0442DD5C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Both </w:t>
            </w:r>
          </w:p>
          <w:p w14:paraId="1432C800" w14:textId="77777777" w:rsidR="00B71866" w:rsidRPr="007E6AAC" w:rsidRDefault="00B71866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7B2F569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Bullet list </w:t>
            </w:r>
          </w:p>
          <w:p w14:paraId="621A516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26B18ED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ervice is activated in accordance with a pre- defined set of activation criteria used by Emergency Medical Communication Centre </w:t>
            </w:r>
          </w:p>
          <w:p w14:paraId="04C1D7A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ervice is activated only after consultation with an on-call physician </w:t>
            </w:r>
          </w:p>
          <w:p w14:paraId="1B7BCE35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884A7B" w14:paraId="3FBCD119" w14:textId="77777777" w:rsidTr="00B71866">
        <w:tc>
          <w:tcPr>
            <w:tcW w:w="1021" w:type="dxa"/>
          </w:tcPr>
          <w:p w14:paraId="3284247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8</w:t>
            </w:r>
          </w:p>
        </w:tc>
        <w:tc>
          <w:tcPr>
            <w:tcW w:w="1275" w:type="dxa"/>
          </w:tcPr>
          <w:p w14:paraId="1278AF65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Number of events per year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3AED835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4D39B2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(numerical data) </w:t>
            </w:r>
          </w:p>
          <w:p w14:paraId="04F43A7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2874383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umber </w:t>
            </w:r>
          </w:p>
          <w:p w14:paraId="0D9D139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5E051C2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ab/>
            </w:r>
          </w:p>
        </w:tc>
        <w:tc>
          <w:tcPr>
            <w:tcW w:w="1986" w:type="dxa"/>
          </w:tcPr>
          <w:p w14:paraId="0516335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Events includes dispatches and requests in which the physician in service is involved when on c</w:t>
            </w:r>
          </w:p>
        </w:tc>
      </w:tr>
      <w:tr w:rsidR="00B71866" w:rsidRPr="007E6AAC" w14:paraId="0AD3A8AF" w14:textId="77777777" w:rsidTr="00B71866">
        <w:trPr>
          <w:trHeight w:val="1849"/>
        </w:trPr>
        <w:tc>
          <w:tcPr>
            <w:tcW w:w="1021" w:type="dxa"/>
          </w:tcPr>
          <w:p w14:paraId="49AE77E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</w:tcPr>
          <w:p w14:paraId="453AF897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Dispatch system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025F959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7FBA34B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7BB4465E" w14:textId="77777777" w:rsidR="00B71866" w:rsidRPr="007E6AAC" w:rsidRDefault="00B71866" w:rsidP="00BA1065">
            <w:pPr>
              <w:tabs>
                <w:tab w:val="left" w:pos="853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4DFC77F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Integrated Emergency Medical Communication Centre (EMCC) </w:t>
            </w:r>
          </w:p>
          <w:p w14:paraId="6993F7DB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2 = Special EMCC</w:t>
            </w:r>
          </w:p>
          <w:p w14:paraId="6C98695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 3 = Both </w:t>
            </w:r>
          </w:p>
          <w:p w14:paraId="2E0D43A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4DEA62C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Bullet list </w:t>
            </w:r>
          </w:p>
          <w:p w14:paraId="33DC035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1A7A2B4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ntegrated EMCC includes dispatch centres coordinating all levels of pre-hospital services </w:t>
            </w:r>
          </w:p>
          <w:p w14:paraId="5BDA2AF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pecial EMCC includes centres only responsible for physician-staffed pre-hospital units </w:t>
            </w:r>
          </w:p>
          <w:p w14:paraId="5BB0059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74FAFCD7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0BD1D215" w14:textId="77777777" w:rsidR="00D3253C" w:rsidRPr="007E6AAC" w:rsidRDefault="00D3253C" w:rsidP="00D3253C">
      <w:pPr>
        <w:widowControl w:val="0"/>
        <w:autoSpaceDE w:val="0"/>
        <w:autoSpaceDN w:val="0"/>
        <w:adjustRightInd w:val="0"/>
        <w:spacing w:after="240" w:line="200" w:lineRule="atLeast"/>
        <w:rPr>
          <w:rFonts w:cstheme="minorHAnsi"/>
          <w:color w:val="000000"/>
          <w:sz w:val="18"/>
          <w:szCs w:val="18"/>
          <w:lang w:val="en-US"/>
        </w:rPr>
      </w:pPr>
      <w:r w:rsidRPr="007E6AAC">
        <w:rPr>
          <w:rFonts w:cstheme="minorHAnsi"/>
          <w:color w:val="000000"/>
          <w:sz w:val="18"/>
          <w:szCs w:val="18"/>
          <w:lang w:val="en-US"/>
        </w:rPr>
        <w:t xml:space="preserve">* “Bullet list” means only one possible answer. “Check box” means multiple answers possible. </w:t>
      </w:r>
    </w:p>
    <w:p w14:paraId="0034FCC5" w14:textId="0B75322C" w:rsidR="00D3253C" w:rsidRPr="007E6AAC" w:rsidRDefault="00D3253C" w:rsidP="00D3253C">
      <w:pPr>
        <w:widowControl w:val="0"/>
        <w:autoSpaceDE w:val="0"/>
        <w:autoSpaceDN w:val="0"/>
        <w:adjustRightInd w:val="0"/>
        <w:spacing w:after="240" w:line="200" w:lineRule="atLeast"/>
        <w:rPr>
          <w:rFonts w:cstheme="minorHAnsi"/>
          <w:color w:val="000000"/>
          <w:lang w:val="en-US"/>
        </w:rPr>
      </w:pPr>
      <w:r w:rsidRPr="007E6AAC">
        <w:rPr>
          <w:rFonts w:cstheme="minorHAnsi"/>
          <w:color w:val="000000"/>
          <w:sz w:val="18"/>
          <w:szCs w:val="18"/>
          <w:lang w:val="en-US"/>
        </w:rPr>
        <w:t xml:space="preserve">hh:mm: hours: minutes </w:t>
      </w:r>
    </w:p>
    <w:p w14:paraId="5BC2B7F1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581791DC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41A02CB7" w14:textId="3ECEEDD2" w:rsidR="00B71866" w:rsidRPr="007E6AAC" w:rsidRDefault="00B71866">
      <w:pPr>
        <w:rPr>
          <w:rFonts w:cstheme="minorHAnsi"/>
          <w:lang w:val="en-US"/>
        </w:rPr>
      </w:pPr>
      <w:r w:rsidRPr="007E6AAC">
        <w:rPr>
          <w:rFonts w:cstheme="minorHAnsi"/>
          <w:lang w:val="en-US"/>
        </w:rPr>
        <w:t>Event operational descriptors</w:t>
      </w:r>
    </w:p>
    <w:p w14:paraId="38E04551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tbl>
      <w:tblPr>
        <w:tblStyle w:val="Tabellrutenett"/>
        <w:tblW w:w="9781" w:type="dxa"/>
        <w:tblInd w:w="-1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2979"/>
        <w:gridCol w:w="705"/>
        <w:gridCol w:w="1986"/>
      </w:tblGrid>
      <w:tr w:rsidR="00570B04" w:rsidRPr="007E6AAC" w14:paraId="3E45B0E0" w14:textId="77777777" w:rsidTr="00576094">
        <w:trPr>
          <w:trHeight w:val="627"/>
        </w:trPr>
        <w:tc>
          <w:tcPr>
            <w:tcW w:w="993" w:type="dxa"/>
          </w:tcPr>
          <w:p w14:paraId="0ED0104B" w14:textId="3D086AA9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umber</w:t>
            </w:r>
          </w:p>
        </w:tc>
        <w:tc>
          <w:tcPr>
            <w:tcW w:w="1275" w:type="dxa"/>
          </w:tcPr>
          <w:p w14:paraId="5F0DB4E2" w14:textId="3AE8B3AE" w:rsidR="00570B04" w:rsidRPr="007E6AAC" w:rsidRDefault="00570B0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ame</w:t>
            </w:r>
          </w:p>
        </w:tc>
        <w:tc>
          <w:tcPr>
            <w:tcW w:w="1843" w:type="dxa"/>
          </w:tcPr>
          <w:p w14:paraId="2BE11F50" w14:textId="5671EFAD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 of data</w:t>
            </w:r>
          </w:p>
        </w:tc>
        <w:tc>
          <w:tcPr>
            <w:tcW w:w="2979" w:type="dxa"/>
          </w:tcPr>
          <w:p w14:paraId="767B1866" w14:textId="0D5C8CD6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ata point categories or values</w:t>
            </w:r>
          </w:p>
        </w:tc>
        <w:tc>
          <w:tcPr>
            <w:tcW w:w="705" w:type="dxa"/>
          </w:tcPr>
          <w:p w14:paraId="6B64072D" w14:textId="3293B4DA" w:rsidR="00570B04" w:rsidRPr="007E6AAC" w:rsidRDefault="00570B04" w:rsidP="00BA1065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986" w:type="dxa"/>
          </w:tcPr>
          <w:p w14:paraId="77742894" w14:textId="74D7A8ED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efinition of data variable</w:t>
            </w:r>
          </w:p>
        </w:tc>
      </w:tr>
      <w:tr w:rsidR="00570B04" w:rsidRPr="00884A7B" w14:paraId="2BA480CF" w14:textId="77777777" w:rsidTr="00B71866">
        <w:tc>
          <w:tcPr>
            <w:tcW w:w="993" w:type="dxa"/>
          </w:tcPr>
          <w:p w14:paraId="129F45A3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0a</w:t>
            </w:r>
          </w:p>
        </w:tc>
        <w:tc>
          <w:tcPr>
            <w:tcW w:w="1275" w:type="dxa"/>
          </w:tcPr>
          <w:p w14:paraId="2D1CA58C" w14:textId="113EABFB" w:rsidR="00570B04" w:rsidRPr="007E6AAC" w:rsidRDefault="00570B0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Call received at Emergency Medical Communication Centre (EMCC) </w:t>
            </w:r>
          </w:p>
        </w:tc>
        <w:tc>
          <w:tcPr>
            <w:tcW w:w="1843" w:type="dxa"/>
          </w:tcPr>
          <w:p w14:paraId="3F07C148" w14:textId="77777777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</w:t>
            </w:r>
          </w:p>
          <w:p w14:paraId="278EB456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28A8FE2B" w14:textId="77777777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hh:mm </w:t>
            </w:r>
          </w:p>
          <w:p w14:paraId="762B7090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7B8A464F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731299D5" w14:textId="45560EEC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The time when the alarm call </w:t>
            </w:r>
            <w:r w:rsidR="00BA1065"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is answered at the initial EMCC</w:t>
            </w:r>
          </w:p>
        </w:tc>
      </w:tr>
      <w:tr w:rsidR="00570B04" w:rsidRPr="00884A7B" w14:paraId="08926103" w14:textId="77777777" w:rsidTr="00B71866">
        <w:tc>
          <w:tcPr>
            <w:tcW w:w="993" w:type="dxa"/>
          </w:tcPr>
          <w:p w14:paraId="60EE5C7D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0b</w:t>
            </w:r>
          </w:p>
        </w:tc>
        <w:tc>
          <w:tcPr>
            <w:tcW w:w="1275" w:type="dxa"/>
          </w:tcPr>
          <w:p w14:paraId="52303FE7" w14:textId="62A27BED" w:rsidR="00570B04" w:rsidRPr="007E6AAC" w:rsidRDefault="00570B0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Unit arrival on scene</w:t>
            </w:r>
          </w:p>
        </w:tc>
        <w:tc>
          <w:tcPr>
            <w:tcW w:w="1843" w:type="dxa"/>
          </w:tcPr>
          <w:p w14:paraId="20105151" w14:textId="77777777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</w:t>
            </w:r>
          </w:p>
          <w:p w14:paraId="2D0C6672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4FC2EAF8" w14:textId="77777777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hh:mm </w:t>
            </w:r>
          </w:p>
          <w:p w14:paraId="03BD17D8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08487497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41BCF1BB" w14:textId="0E790DEA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The time when the vehicle stops at a location as close as possible to the patient </w:t>
            </w:r>
          </w:p>
        </w:tc>
      </w:tr>
      <w:tr w:rsidR="00570B04" w:rsidRPr="00884A7B" w14:paraId="05B4BF29" w14:textId="77777777" w:rsidTr="00BA1065">
        <w:trPr>
          <w:trHeight w:val="837"/>
        </w:trPr>
        <w:tc>
          <w:tcPr>
            <w:tcW w:w="993" w:type="dxa"/>
          </w:tcPr>
          <w:p w14:paraId="72A06DE7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0c</w:t>
            </w:r>
          </w:p>
        </w:tc>
        <w:tc>
          <w:tcPr>
            <w:tcW w:w="1275" w:type="dxa"/>
          </w:tcPr>
          <w:p w14:paraId="4F68DBA2" w14:textId="5B191187" w:rsidR="00570B04" w:rsidRPr="007E6AAC" w:rsidRDefault="00570B0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Patient leaving scene </w:t>
            </w:r>
          </w:p>
        </w:tc>
        <w:tc>
          <w:tcPr>
            <w:tcW w:w="1843" w:type="dxa"/>
          </w:tcPr>
          <w:p w14:paraId="04BEB16B" w14:textId="77777777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</w:t>
            </w:r>
          </w:p>
          <w:p w14:paraId="22A90800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49A4AF55" w14:textId="77777777" w:rsidR="00570B04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hh:mm </w:t>
            </w:r>
          </w:p>
          <w:p w14:paraId="4DE726B8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7C54EB0" w14:textId="77777777" w:rsidR="00570B04" w:rsidRPr="007E6AAC" w:rsidRDefault="00570B0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73044415" w14:textId="2208A413" w:rsidR="00BA1065" w:rsidRPr="007E6AAC" w:rsidRDefault="00570B0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The time when the patient is transferred from the original location or</w:t>
            </w:r>
            <w:r w:rsidR="00BA1065"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time of death if dead on scene</w:t>
            </w:r>
          </w:p>
        </w:tc>
      </w:tr>
      <w:tr w:rsidR="00BA1065" w:rsidRPr="00884A7B" w14:paraId="3138B0BD" w14:textId="77777777" w:rsidTr="00B71866">
        <w:tc>
          <w:tcPr>
            <w:tcW w:w="993" w:type="dxa"/>
          </w:tcPr>
          <w:p w14:paraId="0216402B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0d</w:t>
            </w:r>
          </w:p>
        </w:tc>
        <w:tc>
          <w:tcPr>
            <w:tcW w:w="1275" w:type="dxa"/>
          </w:tcPr>
          <w:p w14:paraId="2AA874E9" w14:textId="77777777" w:rsidR="00BA1065" w:rsidRPr="007E6AAC" w:rsidRDefault="00BA1065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Patient arrival at hospital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1B99C679" w14:textId="77777777" w:rsidR="00BA1065" w:rsidRPr="007E6AAC" w:rsidRDefault="00BA1065" w:rsidP="00BA1065">
            <w:pPr>
              <w:ind w:firstLine="708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94BE615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</w:t>
            </w:r>
          </w:p>
          <w:p w14:paraId="755FC06F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7566502B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hh:mm </w:t>
            </w:r>
          </w:p>
          <w:p w14:paraId="711E668C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650FC7A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5BF29249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The time when the patient is formally transferred to receiving medical facility personnel </w:t>
            </w:r>
          </w:p>
          <w:p w14:paraId="03E2DCAE" w14:textId="77777777" w:rsidR="00BA1065" w:rsidRPr="007E6AAC" w:rsidRDefault="00BA1065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A1065" w:rsidRPr="00884A7B" w14:paraId="5F71768B" w14:textId="77777777" w:rsidTr="00BA1065">
        <w:trPr>
          <w:trHeight w:val="3380"/>
        </w:trPr>
        <w:tc>
          <w:tcPr>
            <w:tcW w:w="993" w:type="dxa"/>
          </w:tcPr>
          <w:p w14:paraId="66E11EF8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</w:tcPr>
          <w:p w14:paraId="656E07E7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Type of dispatch </w:t>
            </w:r>
          </w:p>
          <w:p w14:paraId="493213C4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12D20CB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5B4FD660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20DFF76B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Primary medical mission </w:t>
            </w:r>
          </w:p>
          <w:p w14:paraId="4B2395D8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Primary trauma mission </w:t>
            </w:r>
          </w:p>
          <w:p w14:paraId="2F384E5F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Interhospital transfer mission </w:t>
            </w:r>
          </w:p>
          <w:p w14:paraId="1E235041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Search and rescue mission </w:t>
            </w:r>
          </w:p>
          <w:p w14:paraId="4BCA9ADD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= Consultation </w:t>
            </w:r>
          </w:p>
          <w:p w14:paraId="36A3F48A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6 = Other </w:t>
            </w:r>
          </w:p>
          <w:p w14:paraId="4AE92D52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6E7C7ECC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6454687E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ncludes all primary missions other than trauma (medical, surgical, paediatric and obstetric) </w:t>
            </w:r>
          </w:p>
          <w:p w14:paraId="1539A4BC" w14:textId="77777777" w:rsidR="00BA1065" w:rsidRPr="007E6AAC" w:rsidRDefault="00BA1065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A1065" w:rsidRPr="00884A7B" w14:paraId="58204ED3" w14:textId="77777777" w:rsidTr="00B71866">
        <w:tc>
          <w:tcPr>
            <w:tcW w:w="993" w:type="dxa"/>
          </w:tcPr>
          <w:p w14:paraId="1EDD9FD2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1275" w:type="dxa"/>
          </w:tcPr>
          <w:p w14:paraId="3748EF4A" w14:textId="77777777" w:rsidR="00BA1065" w:rsidRPr="007E6AAC" w:rsidRDefault="00BA1065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Type of transportation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0410C5F9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2879E01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77C536D8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3D5FC4B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Ground ambulance </w:t>
            </w:r>
          </w:p>
          <w:p w14:paraId="233CC4F4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Helicopter ambulance </w:t>
            </w:r>
          </w:p>
          <w:p w14:paraId="6D5C9A35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Fixed-wing </w:t>
            </w:r>
          </w:p>
          <w:p w14:paraId="1494CDBB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4 = Other </w:t>
            </w:r>
          </w:p>
          <w:p w14:paraId="2BA536C2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 = No transportation </w:t>
            </w:r>
          </w:p>
          <w:p w14:paraId="7C327050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60BA3FA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heck box</w:t>
            </w:r>
          </w:p>
        </w:tc>
        <w:tc>
          <w:tcPr>
            <w:tcW w:w="1986" w:type="dxa"/>
          </w:tcPr>
          <w:p w14:paraId="779E6B7C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Main type of vehicle used to transport the patient to definitive care. </w:t>
            </w:r>
          </w:p>
          <w:p w14:paraId="138E60B2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A1065" w:rsidRPr="00884A7B" w14:paraId="6168E71A" w14:textId="77777777" w:rsidTr="00B71866">
        <w:tc>
          <w:tcPr>
            <w:tcW w:w="993" w:type="dxa"/>
          </w:tcPr>
          <w:p w14:paraId="6A7CDD66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5" w:type="dxa"/>
          </w:tcPr>
          <w:p w14:paraId="53468FB5" w14:textId="77777777" w:rsidR="00BA1065" w:rsidRPr="007E6AAC" w:rsidRDefault="00BA1065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Result of dispatch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5504040B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61C0C6A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4D14FFFF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39ADAA09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Patient attended  </w:t>
            </w:r>
          </w:p>
          <w:p w14:paraId="5660F149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Mission aborted due to weather </w:t>
            </w:r>
          </w:p>
          <w:p w14:paraId="60156B70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Mission aborted due to technical reasons </w:t>
            </w:r>
          </w:p>
          <w:p w14:paraId="30C79370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Mission aborted not required </w:t>
            </w:r>
          </w:p>
          <w:p w14:paraId="736FEACE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5 = Mission aborted alternative tasking </w:t>
            </w:r>
          </w:p>
          <w:p w14:paraId="278FC6BD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6= Supervision/ advice only </w:t>
            </w:r>
          </w:p>
          <w:p w14:paraId="51C81BB3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04DB701B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7168799F" w14:textId="77777777" w:rsidR="00BA1065" w:rsidRPr="007E6AAC" w:rsidRDefault="00BA1065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Dispatch means unit alarmed for mission or request/advice/ supervision </w:t>
            </w:r>
          </w:p>
          <w:p w14:paraId="500EC358" w14:textId="77777777" w:rsidR="00BA1065" w:rsidRPr="007E6AAC" w:rsidRDefault="00BA1065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5FD3DFB7" w14:textId="77777777" w:rsidR="00D3253C" w:rsidRPr="007E6AAC" w:rsidRDefault="00D3253C" w:rsidP="00D3253C">
      <w:pPr>
        <w:widowControl w:val="0"/>
        <w:autoSpaceDE w:val="0"/>
        <w:autoSpaceDN w:val="0"/>
        <w:adjustRightInd w:val="0"/>
        <w:spacing w:after="240" w:line="200" w:lineRule="atLeast"/>
        <w:rPr>
          <w:rFonts w:cstheme="minorHAnsi"/>
          <w:color w:val="000000"/>
          <w:lang w:val="en-US"/>
        </w:rPr>
      </w:pPr>
      <w:r w:rsidRPr="007E6AAC">
        <w:rPr>
          <w:rFonts w:cstheme="minorHAnsi"/>
          <w:color w:val="000000"/>
          <w:sz w:val="18"/>
          <w:szCs w:val="18"/>
          <w:lang w:val="en-US"/>
        </w:rPr>
        <w:t xml:space="preserve">hh:mm: hours: minutes </w:t>
      </w:r>
    </w:p>
    <w:p w14:paraId="1076AC03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33B1A138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08133997" w14:textId="77777777" w:rsidR="00B71866" w:rsidRPr="007E6AAC" w:rsidRDefault="00B71866">
      <w:pPr>
        <w:rPr>
          <w:rFonts w:cstheme="minorHAnsi"/>
          <w:lang w:val="en-US"/>
        </w:rPr>
      </w:pPr>
      <w:r w:rsidRPr="007E6AAC">
        <w:rPr>
          <w:rFonts w:cstheme="minorHAnsi"/>
          <w:lang w:val="en-US"/>
        </w:rPr>
        <w:t>Patient descriptors</w:t>
      </w:r>
    </w:p>
    <w:p w14:paraId="6494FCAB" w14:textId="77777777" w:rsidR="00B71866" w:rsidRPr="007E6AAC" w:rsidRDefault="00B71866">
      <w:pPr>
        <w:rPr>
          <w:rFonts w:cstheme="minorHAnsi"/>
          <w:lang w:val="en-US"/>
        </w:rPr>
      </w:pPr>
    </w:p>
    <w:tbl>
      <w:tblPr>
        <w:tblStyle w:val="Tabellrutenett"/>
        <w:tblW w:w="9781" w:type="dxa"/>
        <w:tblInd w:w="-1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2979"/>
        <w:gridCol w:w="705"/>
        <w:gridCol w:w="1986"/>
      </w:tblGrid>
      <w:tr w:rsidR="00576094" w:rsidRPr="007E6AAC" w14:paraId="52320460" w14:textId="77777777" w:rsidTr="00B71866">
        <w:tc>
          <w:tcPr>
            <w:tcW w:w="993" w:type="dxa"/>
          </w:tcPr>
          <w:p w14:paraId="42AE0968" w14:textId="6590A925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umber</w:t>
            </w:r>
          </w:p>
        </w:tc>
        <w:tc>
          <w:tcPr>
            <w:tcW w:w="1275" w:type="dxa"/>
          </w:tcPr>
          <w:p w14:paraId="29ABBA17" w14:textId="626025ED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ame</w:t>
            </w:r>
          </w:p>
        </w:tc>
        <w:tc>
          <w:tcPr>
            <w:tcW w:w="1843" w:type="dxa"/>
          </w:tcPr>
          <w:p w14:paraId="3C0EDFFE" w14:textId="00893A65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 of data</w:t>
            </w:r>
          </w:p>
        </w:tc>
        <w:tc>
          <w:tcPr>
            <w:tcW w:w="2979" w:type="dxa"/>
          </w:tcPr>
          <w:p w14:paraId="21B3F2BC" w14:textId="1FF81A32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ata point categories or values</w:t>
            </w:r>
          </w:p>
        </w:tc>
        <w:tc>
          <w:tcPr>
            <w:tcW w:w="705" w:type="dxa"/>
          </w:tcPr>
          <w:p w14:paraId="0F73D983" w14:textId="54D8AF7D" w:rsidR="00576094" w:rsidRPr="007E6AAC" w:rsidRDefault="00576094" w:rsidP="00BA1065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986" w:type="dxa"/>
          </w:tcPr>
          <w:p w14:paraId="6A6C2771" w14:textId="2E1ACA89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efinition of data variable</w:t>
            </w:r>
          </w:p>
        </w:tc>
      </w:tr>
      <w:tr w:rsidR="00576094" w:rsidRPr="00884A7B" w14:paraId="59C7FED8" w14:textId="77777777" w:rsidTr="00B71866">
        <w:tc>
          <w:tcPr>
            <w:tcW w:w="993" w:type="dxa"/>
          </w:tcPr>
          <w:p w14:paraId="63DEA70C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</w:tcPr>
          <w:p w14:paraId="6FBB5ED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1843" w:type="dxa"/>
          </w:tcPr>
          <w:p w14:paraId="02320BA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ontinous</w:t>
            </w:r>
          </w:p>
        </w:tc>
        <w:tc>
          <w:tcPr>
            <w:tcW w:w="2979" w:type="dxa"/>
          </w:tcPr>
          <w:p w14:paraId="54F63D0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705" w:type="dxa"/>
          </w:tcPr>
          <w:p w14:paraId="058FAE82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7D379E7C" w14:textId="4EF7BEB4" w:rsidR="00576094" w:rsidRPr="007E6AAC" w:rsidRDefault="00576094" w:rsidP="00080B5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The patient’s age at the time of event </w:t>
            </w:r>
          </w:p>
        </w:tc>
      </w:tr>
      <w:tr w:rsidR="00576094" w:rsidRPr="007E6AAC" w14:paraId="2BFB5BFE" w14:textId="77777777" w:rsidTr="00B71866">
        <w:tc>
          <w:tcPr>
            <w:tcW w:w="993" w:type="dxa"/>
          </w:tcPr>
          <w:p w14:paraId="688891C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</w:tcPr>
          <w:p w14:paraId="5A4DCCBF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Gender </w:t>
            </w:r>
          </w:p>
          <w:p w14:paraId="75B49778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C23DFDD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774FF22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79" w:type="dxa"/>
          </w:tcPr>
          <w:p w14:paraId="5108DBD1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1 = Female </w:t>
            </w:r>
          </w:p>
          <w:p w14:paraId="07E091E1" w14:textId="77777777" w:rsidR="00080B51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2 = Male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5BE5B645" w14:textId="4D491A63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3 = Unknown </w:t>
            </w:r>
          </w:p>
          <w:p w14:paraId="168E4AA3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6BD21353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Bullet list </w:t>
            </w:r>
          </w:p>
          <w:p w14:paraId="753C3542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21D42A93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The patient’s gender </w:t>
            </w:r>
          </w:p>
          <w:p w14:paraId="63721E2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74C73021" w14:textId="77777777" w:rsidTr="00B71866">
        <w:tc>
          <w:tcPr>
            <w:tcW w:w="993" w:type="dxa"/>
          </w:tcPr>
          <w:p w14:paraId="6504DDF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</w:tcPr>
          <w:p w14:paraId="06C50E07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-morbidity </w:t>
            </w:r>
          </w:p>
          <w:p w14:paraId="50B7D139" w14:textId="77777777" w:rsidR="00576094" w:rsidRPr="007E6AAC" w:rsidRDefault="00576094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6E257C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Ordinal</w:t>
            </w:r>
          </w:p>
        </w:tc>
        <w:tc>
          <w:tcPr>
            <w:tcW w:w="2979" w:type="dxa"/>
          </w:tcPr>
          <w:p w14:paraId="244DCECD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No (ASA-PS = 1) </w:t>
            </w:r>
          </w:p>
          <w:p w14:paraId="580344B8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Yes (ASA-PS = 2-6) </w:t>
            </w:r>
          </w:p>
          <w:p w14:paraId="1070342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3 = Unknown </w:t>
            </w:r>
          </w:p>
          <w:p w14:paraId="3B8E099F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5313F4D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3FA50BBD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ASA-PS definition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39C02282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= A normal healthy patient </w:t>
            </w:r>
          </w:p>
          <w:p w14:paraId="1AF8AEB2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2 = A patient with mild systemic disease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5152917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A patient with severe systemic disease </w:t>
            </w:r>
          </w:p>
          <w:p w14:paraId="67A47CC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A patient with severe systemic disease that is a constant threat to life </w:t>
            </w:r>
          </w:p>
          <w:p w14:paraId="2C535DE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5 = A moribund patient who is not expected to survive without operation </w:t>
            </w:r>
          </w:p>
          <w:p w14:paraId="53B5D930" w14:textId="0259ED78" w:rsidR="00080B51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6 = A declared brain-dead patient whose organs are 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being removed for donor purposes </w:t>
            </w:r>
          </w:p>
          <w:p w14:paraId="5AB53536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60493B68" w14:textId="77777777" w:rsidTr="00B71866">
        <w:tc>
          <w:tcPr>
            <w:tcW w:w="993" w:type="dxa"/>
          </w:tcPr>
          <w:p w14:paraId="188E683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17</w:t>
            </w:r>
          </w:p>
        </w:tc>
        <w:tc>
          <w:tcPr>
            <w:tcW w:w="1275" w:type="dxa"/>
          </w:tcPr>
          <w:p w14:paraId="2A3FB93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Medical problem (main reason for response) </w:t>
            </w:r>
          </w:p>
          <w:p w14:paraId="69B0C978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E2DE8A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0243CD6E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1D1C29E4" w14:textId="77777777" w:rsidR="00080B51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1 = Cardiac ar</w:t>
            </w:r>
            <w:r w:rsidR="00080B51"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rest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E2C9840" w14:textId="5C7FC28E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Trauma </w:t>
            </w:r>
          </w:p>
          <w:p w14:paraId="0FD9BE4D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Breathing difficulties </w:t>
            </w:r>
          </w:p>
          <w:p w14:paraId="2F663B82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Chest pain </w:t>
            </w:r>
          </w:p>
          <w:p w14:paraId="0005B229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5 = Stroke </w:t>
            </w:r>
          </w:p>
          <w:p w14:paraId="759090C1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6 = Acute neurology excluding stroke </w:t>
            </w:r>
          </w:p>
          <w:p w14:paraId="460E2F5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7 = Psychiatry including intoxication </w:t>
            </w:r>
          </w:p>
          <w:p w14:paraId="293B8569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8 = Obstetrics and childbirth </w:t>
            </w:r>
          </w:p>
          <w:p w14:paraId="2C579A4D" w14:textId="77777777" w:rsidR="00080B51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9 = Infection </w:t>
            </w:r>
          </w:p>
          <w:p w14:paraId="4198DEC8" w14:textId="0C166F3B" w:rsidR="00576094" w:rsidRPr="007E6AAC" w:rsidRDefault="00576094" w:rsidP="00080B5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0 = Other </w:t>
            </w:r>
          </w:p>
        </w:tc>
        <w:tc>
          <w:tcPr>
            <w:tcW w:w="705" w:type="dxa"/>
          </w:tcPr>
          <w:p w14:paraId="20A76BAF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51DAE7EC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elect the condition most likely to be the patient’s true medical problem </w:t>
            </w:r>
          </w:p>
          <w:p w14:paraId="5600304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5C73A1CD" w14:textId="77777777" w:rsidTr="00B71866">
        <w:tc>
          <w:tcPr>
            <w:tcW w:w="993" w:type="dxa"/>
          </w:tcPr>
          <w:p w14:paraId="7478EB48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5" w:type="dxa"/>
          </w:tcPr>
          <w:p w14:paraId="5DE71593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Dominating type of injury </w:t>
            </w:r>
          </w:p>
          <w:p w14:paraId="0533A25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8E69ED8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ominal </w:t>
            </w:r>
          </w:p>
          <w:p w14:paraId="32689EC2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729F4D98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1 = Blunt </w:t>
            </w:r>
          </w:p>
          <w:p w14:paraId="6470A73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2 = Penetrating </w:t>
            </w:r>
          </w:p>
          <w:p w14:paraId="60974247" w14:textId="2AAEB9B0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3 = Unknown </w:t>
            </w:r>
          </w:p>
        </w:tc>
        <w:tc>
          <w:tcPr>
            <w:tcW w:w="705" w:type="dxa"/>
          </w:tcPr>
          <w:p w14:paraId="25D6837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317E7F17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ndication of the type of injury produced if trauma </w:t>
            </w:r>
          </w:p>
          <w:p w14:paraId="5CDE6FCB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24977AFA" w14:textId="77777777" w:rsidTr="00B71866">
        <w:tc>
          <w:tcPr>
            <w:tcW w:w="993" w:type="dxa"/>
          </w:tcPr>
          <w:p w14:paraId="5B13144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19a</w:t>
            </w:r>
          </w:p>
          <w:p w14:paraId="05FCF93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4F0EF78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A1FB58C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D84855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FFD21E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D0A114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0644B3E6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Glasgow Coma Scale-first </w:t>
            </w:r>
          </w:p>
          <w:p w14:paraId="14B6248C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AA4C5DC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Glasgow Coma Scale- last </w:t>
            </w:r>
          </w:p>
          <w:p w14:paraId="0E4748D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FC21142" w14:textId="023207C9" w:rsidR="00576094" w:rsidRPr="007E6AAC" w:rsidRDefault="00080B5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Ordinal</w:t>
            </w:r>
          </w:p>
          <w:p w14:paraId="331CF0D0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187EE89E" w14:textId="77777777" w:rsidR="00080B51" w:rsidRPr="007E6AAC" w:rsidRDefault="00080B5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0DD54F3A" w14:textId="418D353F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4B4D29F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A5047B7" w14:textId="2C8F506D" w:rsidR="00576094" w:rsidRPr="007E6AAC" w:rsidRDefault="00080B5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Number (3-15)</w:t>
            </w:r>
          </w:p>
          <w:p w14:paraId="61FBF1C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9770270" w14:textId="77777777" w:rsidR="00080B51" w:rsidRPr="007E6AAC" w:rsidRDefault="00080B5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5A53D6F" w14:textId="77777777" w:rsidR="00080B51" w:rsidRPr="007E6AAC" w:rsidRDefault="00080B5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4DC26E7" w14:textId="110D42E3" w:rsidR="00080B51" w:rsidRPr="007E6AAC" w:rsidRDefault="00080B5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 (3-15)</w:t>
            </w:r>
          </w:p>
        </w:tc>
        <w:tc>
          <w:tcPr>
            <w:tcW w:w="705" w:type="dxa"/>
          </w:tcPr>
          <w:p w14:paraId="2CCD233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54CCD0C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recorded pre-interventional Glasgow Coma Scale upon arrival of physician-staffed service </w:t>
            </w:r>
          </w:p>
          <w:p w14:paraId="5071DC99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Glasgow Coma Scale at end of care or patient hand- over </w:t>
            </w:r>
          </w:p>
          <w:p w14:paraId="3B28BAE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574ACD70" w14:textId="77777777" w:rsidTr="00B71866">
        <w:tc>
          <w:tcPr>
            <w:tcW w:w="993" w:type="dxa"/>
          </w:tcPr>
          <w:p w14:paraId="625585BC" w14:textId="0C224FAE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0a</w:t>
            </w:r>
          </w:p>
          <w:p w14:paraId="05F870F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7135EC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D2782A2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FCB5D3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17C4C59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Heart rate first </w:t>
            </w:r>
          </w:p>
          <w:p w14:paraId="72DC7F2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005EFF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ED32AE6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Heart rate last</w:t>
            </w:r>
          </w:p>
        </w:tc>
        <w:tc>
          <w:tcPr>
            <w:tcW w:w="1843" w:type="dxa"/>
          </w:tcPr>
          <w:p w14:paraId="1621896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ontinuous </w:t>
            </w:r>
          </w:p>
          <w:p w14:paraId="1FA20C91" w14:textId="77777777" w:rsidR="00576094" w:rsidRPr="007E6AAC" w:rsidRDefault="00576094" w:rsidP="00BA1065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26C8D4B8" w14:textId="44CBB769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</w:t>
            </w:r>
            <w:r w:rsidR="00080B51" w:rsidRPr="007E6AAC">
              <w:rPr>
                <w:rFonts w:cstheme="minorHAnsi"/>
                <w:sz w:val="16"/>
                <w:szCs w:val="16"/>
                <w:lang w:val="en-US"/>
              </w:rPr>
              <w:t xml:space="preserve"> (per minute)</w:t>
            </w:r>
          </w:p>
          <w:p w14:paraId="0195599C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99B631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934D2F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A8DB408" w14:textId="564812C8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</w:t>
            </w:r>
            <w:r w:rsidR="00080B51" w:rsidRPr="007E6AAC">
              <w:rPr>
                <w:rFonts w:cstheme="minorHAnsi"/>
                <w:sz w:val="16"/>
                <w:szCs w:val="16"/>
                <w:lang w:val="en-US"/>
              </w:rPr>
              <w:t xml:space="preserve"> (per minute)</w:t>
            </w:r>
          </w:p>
        </w:tc>
        <w:tc>
          <w:tcPr>
            <w:tcW w:w="705" w:type="dxa"/>
          </w:tcPr>
          <w:p w14:paraId="6940652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6674951A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heart rate per minute measured by physician- </w:t>
            </w:r>
          </w:p>
          <w:p w14:paraId="2188F8CA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Heart rate per minute at end-of-care or patient hand- over service </w:t>
            </w:r>
          </w:p>
          <w:p w14:paraId="1EBD17E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6B60FF6F" w14:textId="77777777" w:rsidTr="00B71866">
        <w:tc>
          <w:tcPr>
            <w:tcW w:w="993" w:type="dxa"/>
          </w:tcPr>
          <w:p w14:paraId="6BB8175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1a</w:t>
            </w:r>
          </w:p>
          <w:p w14:paraId="1063E2F6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306AB2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1E071A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A73D00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80092A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9060E8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867CAAE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0D717D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791DC1C" w14:textId="77777777" w:rsidR="00080B51" w:rsidRPr="007E6AAC" w:rsidRDefault="00080B5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73A5DA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2528096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ystolic blood pressure-first </w:t>
            </w:r>
          </w:p>
          <w:p w14:paraId="0BFE0C5D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C2D11FF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605621E" w14:textId="77777777" w:rsidR="00080B51" w:rsidRPr="007E6AAC" w:rsidRDefault="00080B5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305DD825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ystolic blood pressure-last </w:t>
            </w:r>
          </w:p>
          <w:p w14:paraId="1B39E29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6B6FBA6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2979" w:type="dxa"/>
          </w:tcPr>
          <w:p w14:paraId="04E0D0A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 (mmHg)</w:t>
            </w:r>
          </w:p>
          <w:p w14:paraId="3FB10C6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635A9AE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3BB3F0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16D6F3E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E5181D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7EF6A5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6CFD6BC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E6DD48C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67FC81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F2AF96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 (mmHg)</w:t>
            </w:r>
          </w:p>
        </w:tc>
        <w:tc>
          <w:tcPr>
            <w:tcW w:w="705" w:type="dxa"/>
          </w:tcPr>
          <w:p w14:paraId="1EAF04B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3B53C215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recorded systolic blood pressure measured by physician-staffed service (measured with sphygmomanometer, monitor or intra-arterial line). </w:t>
            </w:r>
          </w:p>
          <w:p w14:paraId="174979EC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Systolic blood pressure at end-of-care or patient handover </w:t>
            </w:r>
          </w:p>
          <w:p w14:paraId="78D7017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2D13FB45" w14:textId="77777777" w:rsidTr="00B71866">
        <w:tc>
          <w:tcPr>
            <w:tcW w:w="993" w:type="dxa"/>
          </w:tcPr>
          <w:p w14:paraId="03343C3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2a</w:t>
            </w:r>
          </w:p>
          <w:p w14:paraId="05F7ADD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9D4644E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418B6FB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3307DA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652152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602B263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08280C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992C256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E361CA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CF53FF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7A349F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E591F6F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C17C09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CD8D611" w14:textId="77777777" w:rsidR="00080B51" w:rsidRPr="007E6AAC" w:rsidRDefault="00080B5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6441D7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0E2B82C7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Cardiac rhythm- first </w:t>
            </w:r>
          </w:p>
          <w:p w14:paraId="3644BB46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05D14200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47DDBE1C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0D31649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538A5482" w14:textId="77777777" w:rsidR="00080B51" w:rsidRPr="007E6AAC" w:rsidRDefault="00080B5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7CC47BF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Cardiac rhythm- last</w:t>
            </w:r>
          </w:p>
          <w:p w14:paraId="18D5C938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C952C41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Ordinal </w:t>
            </w:r>
          </w:p>
          <w:p w14:paraId="61CF9B5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74866D3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1 = Sinus rhythm </w:t>
            </w:r>
          </w:p>
          <w:p w14:paraId="64196578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2 = SVES, </w:t>
            </w:r>
            <w:r w:rsidRPr="007E6AAC">
              <w:rPr>
                <w:rFonts w:cstheme="minorHAnsi"/>
                <w:color w:val="000000"/>
                <w:position w:val="2"/>
                <w:sz w:val="16"/>
                <w:szCs w:val="16"/>
              </w:rPr>
              <w:t>VES</w:t>
            </w:r>
            <w:r w:rsidRPr="007E6AAC">
              <w:rPr>
                <w:rFonts w:cstheme="minorHAnsi"/>
                <w:color w:val="000000"/>
                <w:sz w:val="16"/>
                <w:szCs w:val="16"/>
              </w:rPr>
              <w:t>mono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3D56A24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position w:val="-3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3 = Atrial Fib/ Flutt, AV-block gr. 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II/III, VES</w:t>
            </w:r>
            <w:r w:rsidRPr="007E6AAC">
              <w:rPr>
                <w:rFonts w:cstheme="minorHAnsi"/>
                <w:color w:val="000000"/>
                <w:position w:val="-3"/>
                <w:sz w:val="16"/>
                <w:szCs w:val="16"/>
                <w:lang w:val="en-US"/>
              </w:rPr>
              <w:t xml:space="preserve">poly </w:t>
            </w:r>
          </w:p>
          <w:p w14:paraId="3F9D71E3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VF, VT, Asystole, PEA </w:t>
            </w:r>
          </w:p>
          <w:p w14:paraId="6E461F32" w14:textId="6C93C149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5 = Not recorded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7B6B0421" w14:textId="77777777" w:rsidR="00080B51" w:rsidRPr="007E6AAC" w:rsidRDefault="00080B5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</w:p>
          <w:p w14:paraId="1327AD97" w14:textId="77777777" w:rsidR="00576094" w:rsidRPr="00884A7B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84A7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Sinus rhythm </w:t>
            </w:r>
          </w:p>
          <w:p w14:paraId="743B2709" w14:textId="77777777" w:rsidR="00576094" w:rsidRPr="00884A7B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  <w:r w:rsidRPr="00884A7B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2 = SVES, </w:t>
            </w:r>
            <w:r w:rsidRPr="00884A7B">
              <w:rPr>
                <w:rFonts w:cstheme="minorHAnsi"/>
                <w:color w:val="000000"/>
                <w:position w:val="2"/>
                <w:sz w:val="16"/>
                <w:szCs w:val="16"/>
                <w:lang w:val="en-US"/>
              </w:rPr>
              <w:t>VES</w:t>
            </w:r>
            <w:r w:rsidRPr="00884A7B">
              <w:rPr>
                <w:rFonts w:cstheme="minorHAnsi"/>
                <w:color w:val="000000"/>
                <w:sz w:val="16"/>
                <w:szCs w:val="16"/>
                <w:lang w:val="en-US"/>
              </w:rPr>
              <w:t>mono</w:t>
            </w:r>
            <w:r w:rsidRPr="00884A7B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1C55726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position w:val="-3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3 = Atrial Fib/ Flutt, AV-block gr. 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II/III, VES</w:t>
            </w:r>
            <w:r w:rsidRPr="007E6AAC">
              <w:rPr>
                <w:rFonts w:cstheme="minorHAnsi"/>
                <w:color w:val="000000"/>
                <w:position w:val="-3"/>
                <w:sz w:val="16"/>
                <w:szCs w:val="16"/>
                <w:lang w:val="en-US"/>
              </w:rPr>
              <w:t>poly</w:t>
            </w:r>
          </w:p>
          <w:p w14:paraId="151326F3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position w:val="-3"/>
                <w:sz w:val="16"/>
                <w:szCs w:val="16"/>
                <w:lang w:val="en-US"/>
              </w:rPr>
              <w:t xml:space="preserve"> 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VF, VT, Asystole, PEA </w:t>
            </w:r>
          </w:p>
          <w:p w14:paraId="1AC9F4F9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50C7ACE1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5 = Not recorded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174004F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0E0B275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Bullet list</w:t>
            </w:r>
          </w:p>
        </w:tc>
        <w:tc>
          <w:tcPr>
            <w:tcW w:w="1986" w:type="dxa"/>
          </w:tcPr>
          <w:p w14:paraId="5CEFE8A6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cardiac rhythm interpreted by physician-staffed service (minimum 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3-channel lead) </w:t>
            </w:r>
          </w:p>
          <w:p w14:paraId="7ABD182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43553117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364928C8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FAE49F0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4C57486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Cardiac rhythm at end of care or patient hand-over </w:t>
            </w:r>
          </w:p>
          <w:p w14:paraId="4B80F3C0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445AC1CC" w14:textId="77777777" w:rsidTr="00B71866">
        <w:tc>
          <w:tcPr>
            <w:tcW w:w="993" w:type="dxa"/>
          </w:tcPr>
          <w:p w14:paraId="3D071717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23</w:t>
            </w:r>
            <w:r w:rsidR="00BD42B1" w:rsidRPr="007E6AAC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  <w:p w14:paraId="540D9570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82AB97D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A1AB50C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3DA04F86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3243BBC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29B5CD5" w14:textId="3BC51786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4D453E41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SpO2-first </w:t>
            </w:r>
          </w:p>
          <w:p w14:paraId="74722C96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5B2562B0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4447DED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SpO2-last</w:t>
            </w:r>
          </w:p>
          <w:p w14:paraId="143DB7D4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EC1F6F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2979" w:type="dxa"/>
          </w:tcPr>
          <w:p w14:paraId="122B3480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umber (0-100) </w:t>
            </w:r>
          </w:p>
          <w:p w14:paraId="1E89C7C7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26C1D66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754A7D89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Number (0-100) </w:t>
            </w:r>
          </w:p>
          <w:p w14:paraId="45BEEE59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48CAB6A8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23CE1B35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recorded oxygen saturation by physician-staffed service (measured with pulse oxymeter or arterial blood gas (SaO2)) </w:t>
            </w:r>
          </w:p>
          <w:p w14:paraId="34F6815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xygen saturation at end-of-care or patient hand-over </w:t>
            </w:r>
          </w:p>
          <w:p w14:paraId="6FCDC71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58E5F1B1" w14:textId="77777777" w:rsidTr="00B71866">
        <w:tc>
          <w:tcPr>
            <w:tcW w:w="993" w:type="dxa"/>
          </w:tcPr>
          <w:p w14:paraId="6F7EF7B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BD42B1" w:rsidRPr="007E6AAC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  <w:p w14:paraId="74F2936D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90EBC5A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55C96FE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C19875C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A6A9C47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6FA310D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73890B9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014CA3E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8C99B3B" w14:textId="689F9FD6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1955046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Pain-first</w:t>
            </w:r>
          </w:p>
          <w:p w14:paraId="70145CC8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8385B6B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517EDF8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210EB42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5E1E043D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0957A05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4176E4D6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935C97A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D9667FC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Pain-last</w:t>
            </w:r>
          </w:p>
        </w:tc>
        <w:tc>
          <w:tcPr>
            <w:tcW w:w="1843" w:type="dxa"/>
          </w:tcPr>
          <w:p w14:paraId="3E2031D2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Ordinal</w:t>
            </w:r>
          </w:p>
        </w:tc>
        <w:tc>
          <w:tcPr>
            <w:tcW w:w="2979" w:type="dxa"/>
          </w:tcPr>
          <w:p w14:paraId="7424281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None </w:t>
            </w:r>
          </w:p>
          <w:p w14:paraId="2A23F725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Moderate </w:t>
            </w:r>
          </w:p>
          <w:p w14:paraId="40CCFDD0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Severe </w:t>
            </w:r>
          </w:p>
          <w:p w14:paraId="34A92BC3" w14:textId="77777777" w:rsidR="00BD42B1" w:rsidRPr="007E6AAC" w:rsidRDefault="00BD42B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1331F752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None </w:t>
            </w:r>
          </w:p>
          <w:p w14:paraId="7EE9C7B2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Moderate </w:t>
            </w:r>
          </w:p>
          <w:p w14:paraId="699EFFBB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Severe </w:t>
            </w:r>
          </w:p>
          <w:p w14:paraId="13C5A3BE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20277EB3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2634683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438F52AF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level of pain assessed by physician-staffed service </w:t>
            </w:r>
          </w:p>
          <w:p w14:paraId="4EC3C390" w14:textId="77777777" w:rsidR="00BD42B1" w:rsidRPr="007E6AAC" w:rsidRDefault="00BD42B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6C8B723F" w14:textId="77777777" w:rsidR="00BD42B1" w:rsidRPr="007E6AAC" w:rsidRDefault="00BD42B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3CAAC549" w14:textId="77777777" w:rsidR="00BD42B1" w:rsidRPr="007E6AAC" w:rsidRDefault="00BD42B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6C63E6B4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Level of pain at end of care or patient hand-over </w:t>
            </w:r>
          </w:p>
          <w:p w14:paraId="4F966D2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76094" w:rsidRPr="00884A7B" w14:paraId="41A36CA8" w14:textId="77777777" w:rsidTr="00B71866">
        <w:tc>
          <w:tcPr>
            <w:tcW w:w="993" w:type="dxa"/>
          </w:tcPr>
          <w:p w14:paraId="7E5F58A8" w14:textId="2AD92EC0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5</w:t>
            </w:r>
            <w:r w:rsidR="00BD42B1" w:rsidRPr="007E6AAC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  <w:p w14:paraId="68E35031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3885CD6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2833D48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B36E935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7A9E4AC6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875F78F" w14:textId="2F7A510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275" w:type="dxa"/>
          </w:tcPr>
          <w:p w14:paraId="30A6DDC6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Respiratory rate- first </w:t>
            </w:r>
          </w:p>
          <w:p w14:paraId="6FA86BA7" w14:textId="77777777" w:rsidR="00BD42B1" w:rsidRPr="007E6AAC" w:rsidRDefault="00BD42B1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0C96D0F2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Respiratory rate- last </w:t>
            </w:r>
          </w:p>
          <w:p w14:paraId="10DA897E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AD95561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2979" w:type="dxa"/>
          </w:tcPr>
          <w:p w14:paraId="6EAD4353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Number (per minute) </w:t>
            </w:r>
          </w:p>
          <w:p w14:paraId="25A7957A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91E336D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6A7A8BB" w14:textId="77777777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07FCC63C" w14:textId="5A6DC8D2" w:rsidR="00BD42B1" w:rsidRPr="007E6AAC" w:rsidRDefault="00BD42B1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umber (per minute)</w:t>
            </w:r>
          </w:p>
        </w:tc>
        <w:tc>
          <w:tcPr>
            <w:tcW w:w="705" w:type="dxa"/>
          </w:tcPr>
          <w:p w14:paraId="074DA1AD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53448408" w14:textId="068A16EE" w:rsidR="00BD42B1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irst respiratory rate per minute measured by physician- staffed service. If mechanically ventilated, document ventilation rate. </w:t>
            </w:r>
          </w:p>
          <w:p w14:paraId="5C648556" w14:textId="77777777" w:rsidR="00576094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Respiratory rate at end of care or patient hand-over </w:t>
            </w:r>
          </w:p>
          <w:p w14:paraId="175C0E75" w14:textId="77777777" w:rsidR="00576094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358C2DD1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5DC67B06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347D85AF" w14:textId="77777777" w:rsidR="00D3253C" w:rsidRPr="007E6AAC" w:rsidRDefault="00D3253C" w:rsidP="00D3253C">
      <w:pPr>
        <w:widowControl w:val="0"/>
        <w:autoSpaceDE w:val="0"/>
        <w:autoSpaceDN w:val="0"/>
        <w:adjustRightInd w:val="0"/>
        <w:spacing w:after="240" w:line="200" w:lineRule="atLeast"/>
        <w:rPr>
          <w:rFonts w:cstheme="minorHAnsi"/>
          <w:color w:val="000000"/>
          <w:lang w:val="en-US"/>
        </w:rPr>
      </w:pPr>
      <w:r w:rsidRPr="007E6AAC">
        <w:rPr>
          <w:rFonts w:cstheme="minorHAnsi"/>
          <w:color w:val="000000"/>
          <w:sz w:val="18"/>
          <w:szCs w:val="18"/>
          <w:lang w:val="en-US"/>
        </w:rPr>
        <w:t>SVES: supraventricular extrasystole, VES</w:t>
      </w:r>
      <w:r w:rsidRPr="007E6AAC">
        <w:rPr>
          <w:rFonts w:cstheme="minorHAnsi"/>
          <w:color w:val="000000"/>
          <w:position w:val="-3"/>
          <w:sz w:val="13"/>
          <w:szCs w:val="13"/>
          <w:lang w:val="en-US"/>
        </w:rPr>
        <w:t>mono</w:t>
      </w:r>
      <w:r w:rsidRPr="007E6AAC">
        <w:rPr>
          <w:rFonts w:cstheme="minorHAnsi"/>
          <w:color w:val="000000"/>
          <w:sz w:val="18"/>
          <w:szCs w:val="18"/>
          <w:lang w:val="en-US"/>
        </w:rPr>
        <w:t>: single ventricular extrasystole, Atrial Fib/Flutt: atrial fibrillation or flutter, AV-Block: atrioventricular block, VES</w:t>
      </w:r>
      <w:r w:rsidRPr="007E6AAC">
        <w:rPr>
          <w:rFonts w:cstheme="minorHAnsi"/>
          <w:color w:val="000000"/>
          <w:position w:val="-3"/>
          <w:sz w:val="13"/>
          <w:szCs w:val="13"/>
          <w:lang w:val="en-US"/>
        </w:rPr>
        <w:t>poly</w:t>
      </w:r>
      <w:r w:rsidRPr="007E6AAC">
        <w:rPr>
          <w:rFonts w:cstheme="minorHAnsi"/>
          <w:color w:val="000000"/>
          <w:sz w:val="18"/>
          <w:szCs w:val="18"/>
          <w:lang w:val="en-US"/>
        </w:rPr>
        <w:t xml:space="preserve">: polymorphic ventricular extrasystoles, VF: ventricular fibrillation, VT: ventricular </w:t>
      </w:r>
      <w:r w:rsidRPr="007E6AAC">
        <w:rPr>
          <w:rFonts w:cstheme="minorHAnsi"/>
          <w:color w:val="000000"/>
          <w:sz w:val="18"/>
          <w:szCs w:val="18"/>
          <w:lang w:val="en-US"/>
        </w:rPr>
        <w:lastRenderedPageBreak/>
        <w:t xml:space="preserve">tachycardia, </w:t>
      </w:r>
      <w:proofErr w:type="gramStart"/>
      <w:r w:rsidRPr="007E6AAC">
        <w:rPr>
          <w:rFonts w:cstheme="minorHAnsi"/>
          <w:color w:val="000000"/>
          <w:sz w:val="18"/>
          <w:szCs w:val="18"/>
          <w:lang w:val="en-US"/>
        </w:rPr>
        <w:t>PEA:pulseless</w:t>
      </w:r>
      <w:proofErr w:type="gramEnd"/>
      <w:r w:rsidRPr="007E6AAC">
        <w:rPr>
          <w:rFonts w:cstheme="minorHAnsi"/>
          <w:color w:val="000000"/>
          <w:sz w:val="18"/>
          <w:szCs w:val="18"/>
          <w:lang w:val="en-US"/>
        </w:rPr>
        <w:t xml:space="preserve"> electrical activity </w:t>
      </w:r>
    </w:p>
    <w:p w14:paraId="226A75B1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6931B8FA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0BA430BF" w14:textId="77777777" w:rsidR="00B71866" w:rsidRPr="007E6AAC" w:rsidRDefault="00B71866">
      <w:pPr>
        <w:rPr>
          <w:rFonts w:cstheme="minorHAnsi"/>
          <w:lang w:val="en-US"/>
        </w:rPr>
      </w:pPr>
      <w:r w:rsidRPr="007E6AAC">
        <w:rPr>
          <w:rFonts w:cstheme="minorHAnsi"/>
          <w:lang w:val="en-US"/>
        </w:rPr>
        <w:t>Process mapping</w:t>
      </w:r>
    </w:p>
    <w:p w14:paraId="34EED49F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tbl>
      <w:tblPr>
        <w:tblStyle w:val="Tabellrutenett"/>
        <w:tblW w:w="9781" w:type="dxa"/>
        <w:tblInd w:w="-1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2979"/>
        <w:gridCol w:w="705"/>
        <w:gridCol w:w="1986"/>
      </w:tblGrid>
      <w:tr w:rsidR="00B71866" w:rsidRPr="007E6AAC" w14:paraId="223E2D68" w14:textId="77777777" w:rsidTr="00F9033C">
        <w:tc>
          <w:tcPr>
            <w:tcW w:w="993" w:type="dxa"/>
          </w:tcPr>
          <w:p w14:paraId="495FAB4E" w14:textId="673EABBD" w:rsidR="00B71866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umber</w:t>
            </w:r>
          </w:p>
        </w:tc>
        <w:tc>
          <w:tcPr>
            <w:tcW w:w="1275" w:type="dxa"/>
          </w:tcPr>
          <w:p w14:paraId="763BBD7A" w14:textId="4F4708B2" w:rsidR="00B71866" w:rsidRPr="007E6AAC" w:rsidRDefault="0057609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ame</w:t>
            </w:r>
          </w:p>
        </w:tc>
        <w:tc>
          <w:tcPr>
            <w:tcW w:w="1843" w:type="dxa"/>
          </w:tcPr>
          <w:p w14:paraId="6CE0F1F8" w14:textId="04F24EDB" w:rsidR="00B71866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 of data</w:t>
            </w:r>
          </w:p>
        </w:tc>
        <w:tc>
          <w:tcPr>
            <w:tcW w:w="2979" w:type="dxa"/>
          </w:tcPr>
          <w:p w14:paraId="0CAFB2A7" w14:textId="20AB0041" w:rsidR="00B71866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ata point categories or values</w:t>
            </w:r>
          </w:p>
        </w:tc>
        <w:tc>
          <w:tcPr>
            <w:tcW w:w="705" w:type="dxa"/>
          </w:tcPr>
          <w:p w14:paraId="4B657860" w14:textId="2D142912" w:rsidR="00B71866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986" w:type="dxa"/>
          </w:tcPr>
          <w:p w14:paraId="0EC7CE33" w14:textId="6964ED52" w:rsidR="00B71866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efinition of data variable</w:t>
            </w:r>
          </w:p>
        </w:tc>
      </w:tr>
      <w:tr w:rsidR="00B71866" w:rsidRPr="007E6AAC" w14:paraId="5F16415A" w14:textId="77777777" w:rsidTr="00F9033C">
        <w:tc>
          <w:tcPr>
            <w:tcW w:w="993" w:type="dxa"/>
          </w:tcPr>
          <w:p w14:paraId="4660AF12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5" w:type="dxa"/>
          </w:tcPr>
          <w:p w14:paraId="0629198A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Diagnostic procedures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71C567F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D33899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7D3130C0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32834F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US/Doppler </w:t>
            </w:r>
          </w:p>
          <w:p w14:paraId="1885452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ECG- analysis (12-lead) </w:t>
            </w:r>
          </w:p>
          <w:p w14:paraId="4BBA6C9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Invasive monitoring </w:t>
            </w:r>
          </w:p>
          <w:p w14:paraId="49E5AA83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Other point- of-care tests </w:t>
            </w:r>
          </w:p>
          <w:p w14:paraId="0ACB3783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 = Point-of-care lab tests </w:t>
            </w:r>
          </w:p>
          <w:p w14:paraId="311D60D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4F1950E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heck box</w:t>
            </w:r>
          </w:p>
        </w:tc>
        <w:tc>
          <w:tcPr>
            <w:tcW w:w="1986" w:type="dxa"/>
          </w:tcPr>
          <w:p w14:paraId="19409EBC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7CE935C4" w14:textId="77777777" w:rsidTr="00F9033C">
        <w:tc>
          <w:tcPr>
            <w:tcW w:w="993" w:type="dxa"/>
          </w:tcPr>
          <w:p w14:paraId="73D5F63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5" w:type="dxa"/>
          </w:tcPr>
          <w:p w14:paraId="72541BC8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Therapeutic procedures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1FBACCA8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C4A0C64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14:paraId="1FCA3D7C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2CA579C4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633D252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</w:p>
          <w:p w14:paraId="3BC61D0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A55998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00EF71B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1BCCA784" w14:textId="77777777" w:rsidTr="00F9033C">
        <w:tc>
          <w:tcPr>
            <w:tcW w:w="993" w:type="dxa"/>
          </w:tcPr>
          <w:p w14:paraId="19C08F5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7a</w:t>
            </w:r>
          </w:p>
        </w:tc>
        <w:tc>
          <w:tcPr>
            <w:tcW w:w="1275" w:type="dxa"/>
          </w:tcPr>
          <w:p w14:paraId="0B47308F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Drugs to facilitate airway procedure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451E836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EA44C74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4015DAE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217BA4D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= Sedatives </w:t>
            </w:r>
          </w:p>
          <w:p w14:paraId="1F6E91B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= Neuromuscular blocking agents </w:t>
            </w:r>
          </w:p>
          <w:p w14:paraId="6FD7C368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Analgesics/ opioids </w:t>
            </w:r>
          </w:p>
          <w:p w14:paraId="43706F02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4 = Local/topic anaesthetics </w:t>
            </w:r>
          </w:p>
          <w:p w14:paraId="4B5F6DE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 = None </w:t>
            </w:r>
          </w:p>
          <w:p w14:paraId="2707158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55D185C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heck box</w:t>
            </w:r>
          </w:p>
        </w:tc>
        <w:tc>
          <w:tcPr>
            <w:tcW w:w="1986" w:type="dxa"/>
          </w:tcPr>
          <w:p w14:paraId="620603C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884A7B" w14:paraId="34A84598" w14:textId="77777777" w:rsidTr="00F9033C">
        <w:tc>
          <w:tcPr>
            <w:tcW w:w="993" w:type="dxa"/>
          </w:tcPr>
          <w:p w14:paraId="154336D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7b</w:t>
            </w:r>
          </w:p>
        </w:tc>
        <w:tc>
          <w:tcPr>
            <w:tcW w:w="1275" w:type="dxa"/>
          </w:tcPr>
          <w:p w14:paraId="4E9B9F4F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Device used in successful airway management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433B854C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D75882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00F52E51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58FE8D5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1=BagMask Ventilation </w:t>
            </w:r>
          </w:p>
          <w:p w14:paraId="38818AD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2 = SAD </w:t>
            </w:r>
          </w:p>
          <w:p w14:paraId="5CB7400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3 = Oral TI </w:t>
            </w:r>
          </w:p>
          <w:p w14:paraId="7D21218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4 = Nasal TI </w:t>
            </w:r>
          </w:p>
          <w:p w14:paraId="7B109DC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 = Surgical airway </w:t>
            </w:r>
          </w:p>
          <w:p w14:paraId="47818B7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6 = None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4FD0730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7 = Unknown </w:t>
            </w:r>
          </w:p>
          <w:p w14:paraId="0AD8C33C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8C68E6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34526C7F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Device used for successful airway management (device in place at end of care or patient hand-over) </w:t>
            </w:r>
          </w:p>
          <w:p w14:paraId="591924DE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884A7B" w14:paraId="7B9C3167" w14:textId="77777777" w:rsidTr="00F9033C">
        <w:tc>
          <w:tcPr>
            <w:tcW w:w="993" w:type="dxa"/>
          </w:tcPr>
          <w:p w14:paraId="3682B61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7c</w:t>
            </w:r>
          </w:p>
        </w:tc>
        <w:tc>
          <w:tcPr>
            <w:tcW w:w="1275" w:type="dxa"/>
          </w:tcPr>
          <w:p w14:paraId="4F90F423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Breathing- procedures used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06F2C3C0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A4C58D8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4DF923D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9E1EDD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Assisted manually </w:t>
            </w:r>
          </w:p>
          <w:p w14:paraId="1B6E240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Assisted mechanically </w:t>
            </w:r>
          </w:p>
          <w:p w14:paraId="6B69E37B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Controlled manually </w:t>
            </w:r>
          </w:p>
          <w:p w14:paraId="5848E0F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Controlled mechanically </w:t>
            </w:r>
          </w:p>
          <w:p w14:paraId="7EEA4FB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5 = Chest tube/ decompression </w:t>
            </w:r>
          </w:p>
          <w:p w14:paraId="7E023630" w14:textId="6F5400B4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6= Thoracostom</w:t>
            </w:r>
            <w:r w:rsidR="00771133"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y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29051B1C" w14:textId="77777777" w:rsidR="00AA56EA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="MS Mincho"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>7 = Other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35E5CD8B" w14:textId="43EDDD1C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8 = Unknown </w:t>
            </w:r>
          </w:p>
          <w:p w14:paraId="4C0B1BF2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p w14:paraId="613BF392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53FC0E04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Check box</w:t>
            </w:r>
          </w:p>
        </w:tc>
        <w:tc>
          <w:tcPr>
            <w:tcW w:w="1986" w:type="dxa"/>
          </w:tcPr>
          <w:p w14:paraId="688325D2" w14:textId="1502F226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pen-airway manoeuvres or positioning of patient without use of any technical airway device (chin-lift, jaw thrust, recovery position) </w:t>
            </w:r>
          </w:p>
          <w:p w14:paraId="0A4ECDD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pen-airway manoeuvres, including use of technical devices (guedel pattern, naso-pharyngeal airway) </w:t>
            </w:r>
          </w:p>
          <w:p w14:paraId="0C3BA82C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Breathing assistance using physician’s hands (bag-</w:t>
            </w: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valve-mask ventilation) </w:t>
            </w:r>
          </w:p>
          <w:p w14:paraId="67AF452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Breathing assistance using technical respiratory support (ventilator, NIV) </w:t>
            </w:r>
          </w:p>
          <w:p w14:paraId="49FCA03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141D949F" w14:textId="77777777" w:rsidTr="00F9033C">
        <w:tc>
          <w:tcPr>
            <w:tcW w:w="993" w:type="dxa"/>
          </w:tcPr>
          <w:p w14:paraId="3220362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lastRenderedPageBreak/>
              <w:t>27d</w:t>
            </w:r>
          </w:p>
        </w:tc>
        <w:tc>
          <w:tcPr>
            <w:tcW w:w="1275" w:type="dxa"/>
          </w:tcPr>
          <w:p w14:paraId="18CB3CA2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irculation- procedures used </w:t>
            </w:r>
          </w:p>
          <w:p w14:paraId="47E1D5F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DDB1B29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19ADBBF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3911359F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Peripheral IV-line </w:t>
            </w:r>
          </w:p>
          <w:p w14:paraId="6442D96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Central IV- line </w:t>
            </w:r>
          </w:p>
          <w:p w14:paraId="739AE03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3 = IO-Access</w:t>
            </w:r>
          </w:p>
          <w:p w14:paraId="179886BC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Defibrillation </w:t>
            </w:r>
          </w:p>
          <w:p w14:paraId="51758B6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5 =Cardioversion </w:t>
            </w:r>
          </w:p>
          <w:p w14:paraId="2570BAB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6 = Pacing </w:t>
            </w:r>
          </w:p>
          <w:p w14:paraId="70B8CED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7= Haemostatic, basic </w:t>
            </w:r>
          </w:p>
          <w:p w14:paraId="7CE3A9F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8= Haemostatic, advanced </w:t>
            </w:r>
          </w:p>
          <w:p w14:paraId="44FCCB8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9 = Other </w:t>
            </w:r>
          </w:p>
          <w:p w14:paraId="3119406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10 = None </w:t>
            </w:r>
          </w:p>
        </w:tc>
        <w:tc>
          <w:tcPr>
            <w:tcW w:w="705" w:type="dxa"/>
          </w:tcPr>
          <w:p w14:paraId="30C79B8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Check box</w:t>
            </w:r>
          </w:p>
        </w:tc>
        <w:tc>
          <w:tcPr>
            <w:tcW w:w="1986" w:type="dxa"/>
          </w:tcPr>
          <w:p w14:paraId="74A5B4F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4FBAEC7F" w14:textId="77777777" w:rsidTr="00F9033C">
        <w:tc>
          <w:tcPr>
            <w:tcW w:w="993" w:type="dxa"/>
          </w:tcPr>
          <w:p w14:paraId="4DDB668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7e</w:t>
            </w:r>
          </w:p>
        </w:tc>
        <w:tc>
          <w:tcPr>
            <w:tcW w:w="1275" w:type="dxa"/>
          </w:tcPr>
          <w:p w14:paraId="74F885C1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Disability- procedures used </w:t>
            </w:r>
          </w:p>
          <w:p w14:paraId="7D3038F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E0665AD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167760C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7CC7D42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Reduction of fractures </w:t>
            </w:r>
          </w:p>
          <w:p w14:paraId="1923E385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Spinal immobilisation </w:t>
            </w:r>
          </w:p>
          <w:p w14:paraId="10DC3412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Therapeutic hypothermia </w:t>
            </w:r>
          </w:p>
          <w:p w14:paraId="6AC6465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4 = Other </w:t>
            </w:r>
          </w:p>
          <w:p w14:paraId="5385737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 = None </w:t>
            </w:r>
          </w:p>
        </w:tc>
        <w:tc>
          <w:tcPr>
            <w:tcW w:w="705" w:type="dxa"/>
          </w:tcPr>
          <w:p w14:paraId="41AB5972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heck box </w:t>
            </w:r>
          </w:p>
          <w:p w14:paraId="6593539D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5FFB88C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52B559BD" w14:textId="77777777" w:rsidTr="00F9033C">
        <w:tc>
          <w:tcPr>
            <w:tcW w:w="993" w:type="dxa"/>
          </w:tcPr>
          <w:p w14:paraId="510F9270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5" w:type="dxa"/>
          </w:tcPr>
          <w:p w14:paraId="5D71A568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Medication, drugs administered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6BE37500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100C6243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46224F2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1 = Yes </w:t>
            </w:r>
          </w:p>
          <w:p w14:paraId="2D424D9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2 = No </w:t>
            </w:r>
          </w:p>
          <w:p w14:paraId="63A7D1A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3822E32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Bullet list</w:t>
            </w:r>
          </w:p>
        </w:tc>
        <w:tc>
          <w:tcPr>
            <w:tcW w:w="1986" w:type="dxa"/>
          </w:tcPr>
          <w:p w14:paraId="2D718086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Indicates whether medication was given by physician-staffed service. </w:t>
            </w: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Exclude iv-fluid given for “keep-line-open” purposes </w:t>
            </w:r>
          </w:p>
          <w:p w14:paraId="765C6C58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259D8E6E" w14:textId="77777777" w:rsidTr="00F9033C">
        <w:tc>
          <w:tcPr>
            <w:tcW w:w="993" w:type="dxa"/>
          </w:tcPr>
          <w:p w14:paraId="1240858C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1275" w:type="dxa"/>
          </w:tcPr>
          <w:p w14:paraId="50501630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Type of medication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2B701079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0534AE0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ategorical </w:t>
            </w:r>
          </w:p>
          <w:p w14:paraId="5105F61F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6CBFF573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>1 = Analgesics/ Opioids</w:t>
            </w:r>
          </w:p>
          <w:p w14:paraId="1B38361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Sedatives </w:t>
            </w:r>
          </w:p>
          <w:p w14:paraId="567FC6D4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Neuromuscular blocking agents </w:t>
            </w:r>
          </w:p>
          <w:p w14:paraId="48C5F074" w14:textId="77777777" w:rsidR="00080B51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>4 = Vasoactive</w:t>
            </w:r>
          </w:p>
          <w:p w14:paraId="464A3C36" w14:textId="77777777" w:rsidR="00080B51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 5 = Fibrinolytic </w:t>
            </w:r>
          </w:p>
          <w:p w14:paraId="4F9688DE" w14:textId="77777777" w:rsidR="00080B51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6 = Antibiotics </w:t>
            </w:r>
          </w:p>
          <w:p w14:paraId="7EFB8EE0" w14:textId="5D0D7B8C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7 = Other </w:t>
            </w:r>
          </w:p>
          <w:p w14:paraId="13A51BBE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8 = None </w:t>
            </w:r>
          </w:p>
          <w:p w14:paraId="4025FEF2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0CB2693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337B8B58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286DD52C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681AC39F" w14:textId="77777777" w:rsidR="00884A7B" w:rsidRDefault="00F9033C" w:rsidP="00884A7B">
      <w:pPr>
        <w:widowControl w:val="0"/>
        <w:autoSpaceDE w:val="0"/>
        <w:autoSpaceDN w:val="0"/>
        <w:adjustRightInd w:val="0"/>
        <w:spacing w:after="240" w:line="200" w:lineRule="atLeast"/>
        <w:rPr>
          <w:rFonts w:cstheme="minorHAnsi"/>
          <w:color w:val="000000"/>
          <w:lang w:val="en-US"/>
        </w:rPr>
      </w:pPr>
      <w:r w:rsidRPr="007E6AAC">
        <w:rPr>
          <w:rFonts w:cstheme="minorHAnsi"/>
          <w:color w:val="000000"/>
          <w:sz w:val="18"/>
          <w:szCs w:val="18"/>
          <w:lang w:val="en-US"/>
        </w:rPr>
        <w:t>US: ultrasound</w:t>
      </w:r>
      <w:r w:rsidRPr="007E6AAC">
        <w:rPr>
          <w:rFonts w:ascii="MS Gothic" w:eastAsia="MS Gothic" w:hAnsi="MS Gothic" w:cs="MS Gothic" w:hint="eastAsia"/>
          <w:color w:val="000000"/>
          <w:sz w:val="18"/>
          <w:szCs w:val="18"/>
          <w:lang w:val="en-US"/>
        </w:rPr>
        <w:t> </w:t>
      </w:r>
      <w:r w:rsidRPr="007E6AAC">
        <w:rPr>
          <w:rFonts w:cstheme="minorHAnsi"/>
          <w:color w:val="000000"/>
          <w:sz w:val="18"/>
          <w:szCs w:val="18"/>
          <w:lang w:val="en-US"/>
        </w:rPr>
        <w:t>SAD: supraglottic airway device TI: tracheal intubation</w:t>
      </w:r>
      <w:r w:rsidRPr="007E6AAC">
        <w:rPr>
          <w:rFonts w:ascii="MS Gothic" w:eastAsia="MS Gothic" w:hAnsi="MS Gothic" w:cs="MS Gothic" w:hint="eastAsia"/>
          <w:color w:val="000000"/>
          <w:sz w:val="18"/>
          <w:szCs w:val="18"/>
          <w:lang w:val="en-US"/>
        </w:rPr>
        <w:t> </w:t>
      </w:r>
      <w:r w:rsidRPr="007E6AAC">
        <w:rPr>
          <w:rFonts w:cstheme="minorHAnsi"/>
          <w:color w:val="000000"/>
          <w:sz w:val="18"/>
          <w:szCs w:val="18"/>
          <w:lang w:val="en-US"/>
        </w:rPr>
        <w:t>NIV: non</w:t>
      </w:r>
      <w:r w:rsidR="007E6AAC">
        <w:rPr>
          <w:rFonts w:cstheme="minorHAnsi"/>
          <w:color w:val="000000"/>
          <w:sz w:val="18"/>
          <w:szCs w:val="18"/>
          <w:lang w:val="en-US"/>
        </w:rPr>
        <w:t>-</w:t>
      </w:r>
      <w:r w:rsidRPr="007E6AAC">
        <w:rPr>
          <w:rFonts w:cstheme="minorHAnsi"/>
          <w:color w:val="000000"/>
          <w:sz w:val="18"/>
          <w:szCs w:val="18"/>
          <w:lang w:val="en-US"/>
        </w:rPr>
        <w:t xml:space="preserve">invasive ventilation IO-access: intraosseous access </w:t>
      </w:r>
    </w:p>
    <w:p w14:paraId="6DFCE00B" w14:textId="12FF52DE" w:rsidR="00B71866" w:rsidRPr="00884A7B" w:rsidRDefault="00B71866" w:rsidP="00884A7B">
      <w:pPr>
        <w:widowControl w:val="0"/>
        <w:autoSpaceDE w:val="0"/>
        <w:autoSpaceDN w:val="0"/>
        <w:adjustRightInd w:val="0"/>
        <w:spacing w:after="240" w:line="200" w:lineRule="atLeast"/>
        <w:rPr>
          <w:rFonts w:cstheme="minorHAnsi"/>
          <w:color w:val="000000"/>
          <w:lang w:val="en-US"/>
        </w:rPr>
      </w:pPr>
      <w:bookmarkStart w:id="0" w:name="_GoBack"/>
      <w:bookmarkEnd w:id="0"/>
      <w:r w:rsidRPr="007E6AAC">
        <w:rPr>
          <w:rFonts w:cstheme="minorHAnsi"/>
          <w:lang w:val="en-US"/>
        </w:rPr>
        <w:lastRenderedPageBreak/>
        <w:t>Quality indicators and outcome</w:t>
      </w:r>
    </w:p>
    <w:p w14:paraId="192BF09F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tbl>
      <w:tblPr>
        <w:tblStyle w:val="Tabellrutenett"/>
        <w:tblW w:w="9781" w:type="dxa"/>
        <w:tblInd w:w="-1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2979"/>
        <w:gridCol w:w="705"/>
        <w:gridCol w:w="1986"/>
      </w:tblGrid>
      <w:tr w:rsidR="00B71866" w:rsidRPr="007E6AAC" w14:paraId="4E68A2E4" w14:textId="77777777" w:rsidTr="00B71866">
        <w:tc>
          <w:tcPr>
            <w:tcW w:w="993" w:type="dxa"/>
          </w:tcPr>
          <w:p w14:paraId="45BAC985" w14:textId="6A4F4CC5" w:rsidR="00B71866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umber</w:t>
            </w:r>
          </w:p>
        </w:tc>
        <w:tc>
          <w:tcPr>
            <w:tcW w:w="1275" w:type="dxa"/>
          </w:tcPr>
          <w:p w14:paraId="29D1D147" w14:textId="73257F36" w:rsidR="00B71866" w:rsidRPr="007E6AAC" w:rsidRDefault="0057609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</w:rPr>
              <w:t>Data point name</w:t>
            </w:r>
          </w:p>
        </w:tc>
        <w:tc>
          <w:tcPr>
            <w:tcW w:w="1843" w:type="dxa"/>
          </w:tcPr>
          <w:p w14:paraId="71566216" w14:textId="5EC7DD0E" w:rsidR="00B71866" w:rsidRPr="007E6AAC" w:rsidRDefault="00576094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 of data</w:t>
            </w:r>
          </w:p>
        </w:tc>
        <w:tc>
          <w:tcPr>
            <w:tcW w:w="2979" w:type="dxa"/>
          </w:tcPr>
          <w:p w14:paraId="19FDE945" w14:textId="5B357702" w:rsidR="00B71866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ata point categories or values</w:t>
            </w:r>
          </w:p>
        </w:tc>
        <w:tc>
          <w:tcPr>
            <w:tcW w:w="705" w:type="dxa"/>
          </w:tcPr>
          <w:p w14:paraId="3CEAB889" w14:textId="7978599F" w:rsidR="00B71866" w:rsidRPr="007E6AAC" w:rsidRDefault="00576094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986" w:type="dxa"/>
          </w:tcPr>
          <w:p w14:paraId="13B629A7" w14:textId="3791CA17" w:rsidR="00B71866" w:rsidRPr="007E6AAC" w:rsidRDefault="00576094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b/>
                <w:sz w:val="16"/>
                <w:szCs w:val="16"/>
                <w:lang w:val="en-US"/>
              </w:rPr>
              <w:t>Definition of data variable</w:t>
            </w:r>
          </w:p>
        </w:tc>
      </w:tr>
      <w:tr w:rsidR="00B71866" w:rsidRPr="007E6AAC" w14:paraId="743D5B67" w14:textId="77777777" w:rsidTr="00B71866">
        <w:tc>
          <w:tcPr>
            <w:tcW w:w="993" w:type="dxa"/>
          </w:tcPr>
          <w:p w14:paraId="1F3DD9A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5" w:type="dxa"/>
          </w:tcPr>
          <w:p w14:paraId="22D38076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Physiological improvement from SpO2, RR, HR, cardiac rhythm, SBP, GCS and pain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  <w:lang w:val="en-US"/>
              </w:rPr>
              <w:t> </w:t>
            </w:r>
          </w:p>
          <w:p w14:paraId="26F3E97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6502F5A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979" w:type="dxa"/>
          </w:tcPr>
          <w:p w14:paraId="7D358794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099F2A96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3A316CAC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The expert panel recommends developing Quality Indicators based on changes in physiological parameters. </w:t>
            </w:r>
          </w:p>
          <w:p w14:paraId="1522D475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71866" w:rsidRPr="007E6AAC" w14:paraId="1705746B" w14:textId="77777777" w:rsidTr="00B71866">
        <w:tc>
          <w:tcPr>
            <w:tcW w:w="993" w:type="dxa"/>
          </w:tcPr>
          <w:p w14:paraId="70E86285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5" w:type="dxa"/>
          </w:tcPr>
          <w:p w14:paraId="1E187BEF" w14:textId="77777777" w:rsidR="00B71866" w:rsidRPr="007E6AAC" w:rsidRDefault="00B71866" w:rsidP="00BA106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Mission outcome </w:t>
            </w:r>
            <w:r w:rsidRPr="007E6AAC">
              <w:rPr>
                <w:rFonts w:ascii="MS Gothic" w:eastAsia="MS Gothic" w:hAnsi="MS Gothic" w:cs="MS Gothic" w:hint="eastAsia"/>
                <w:color w:val="000000"/>
                <w:sz w:val="16"/>
                <w:szCs w:val="16"/>
              </w:rPr>
              <w:t> </w:t>
            </w:r>
          </w:p>
          <w:p w14:paraId="2C573DC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9EA508A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sz w:val="16"/>
                <w:szCs w:val="16"/>
                <w:lang w:val="en-US"/>
              </w:rPr>
              <w:t>Nominal</w:t>
            </w:r>
          </w:p>
        </w:tc>
        <w:tc>
          <w:tcPr>
            <w:tcW w:w="2979" w:type="dxa"/>
          </w:tcPr>
          <w:p w14:paraId="1D209607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1 = Left at scene </w:t>
            </w:r>
          </w:p>
          <w:p w14:paraId="0628407F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2 = Patient to hospital, not escorted by physician </w:t>
            </w:r>
          </w:p>
          <w:p w14:paraId="513EF338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3 = Patient to hospital, escorted by physician </w:t>
            </w:r>
          </w:p>
          <w:p w14:paraId="77059630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4 = Declared dead on arrival at hospital </w:t>
            </w:r>
          </w:p>
          <w:p w14:paraId="2C5FB064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5 = Declared dead at scene </w:t>
            </w:r>
          </w:p>
          <w:p w14:paraId="6DFEB707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5" w:type="dxa"/>
          </w:tcPr>
          <w:p w14:paraId="5FC08B6A" w14:textId="77777777" w:rsidR="00B71866" w:rsidRPr="007E6AAC" w:rsidRDefault="00B71866" w:rsidP="00BA10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theme="minorHAnsi"/>
                <w:color w:val="000000"/>
                <w:sz w:val="16"/>
                <w:szCs w:val="16"/>
              </w:rPr>
            </w:pPr>
            <w:r w:rsidRPr="007E6AAC">
              <w:rPr>
                <w:rFonts w:cstheme="minorHAnsi"/>
                <w:color w:val="000000"/>
                <w:sz w:val="16"/>
                <w:szCs w:val="16"/>
              </w:rPr>
              <w:t xml:space="preserve">Check box </w:t>
            </w:r>
          </w:p>
          <w:p w14:paraId="78B155B8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14:paraId="4632697B" w14:textId="77777777" w:rsidR="00B71866" w:rsidRPr="007E6AAC" w:rsidRDefault="00B71866" w:rsidP="00BA106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474FF374" w14:textId="77777777" w:rsidR="00B71866" w:rsidRPr="007E6AAC" w:rsidRDefault="00B71866">
      <w:pPr>
        <w:rPr>
          <w:rFonts w:cstheme="minorHAnsi"/>
          <w:sz w:val="16"/>
          <w:szCs w:val="16"/>
          <w:lang w:val="en-US"/>
        </w:rPr>
      </w:pPr>
    </w:p>
    <w:p w14:paraId="4840B713" w14:textId="05671104" w:rsidR="00F9033C" w:rsidRPr="007E6AAC" w:rsidRDefault="00F9033C" w:rsidP="00F9033C">
      <w:pPr>
        <w:widowControl w:val="0"/>
        <w:autoSpaceDE w:val="0"/>
        <w:autoSpaceDN w:val="0"/>
        <w:adjustRightInd w:val="0"/>
        <w:spacing w:after="240"/>
        <w:rPr>
          <w:rFonts w:eastAsia="MS Mincho" w:cstheme="minorHAnsi"/>
          <w:color w:val="000000"/>
          <w:sz w:val="18"/>
          <w:szCs w:val="18"/>
          <w:lang w:val="en-US"/>
        </w:rPr>
      </w:pPr>
      <w:r w:rsidRPr="007E6AAC">
        <w:rPr>
          <w:rFonts w:cstheme="minorHAnsi"/>
          <w:color w:val="000000"/>
          <w:sz w:val="18"/>
          <w:szCs w:val="18"/>
          <w:lang w:val="en-US"/>
        </w:rPr>
        <w:t>SpO2: oxygen saturation</w:t>
      </w:r>
      <w:r w:rsidRPr="007E6AAC">
        <w:rPr>
          <w:rFonts w:ascii="MS Gothic" w:eastAsia="MS Gothic" w:hAnsi="MS Gothic" w:cs="MS Gothic" w:hint="eastAsia"/>
          <w:color w:val="000000"/>
          <w:sz w:val="18"/>
          <w:szCs w:val="18"/>
          <w:lang w:val="en-US"/>
        </w:rPr>
        <w:t> </w:t>
      </w:r>
      <w:r w:rsidRPr="007E6AAC">
        <w:rPr>
          <w:rFonts w:cstheme="minorHAnsi"/>
          <w:color w:val="000000"/>
          <w:sz w:val="18"/>
          <w:szCs w:val="18"/>
          <w:lang w:val="en-US"/>
        </w:rPr>
        <w:t>RR: respiratory rate per minute HR: heart rate per minute</w:t>
      </w:r>
      <w:r w:rsidRPr="007E6AAC">
        <w:rPr>
          <w:rFonts w:ascii="MS Gothic" w:eastAsia="MS Gothic" w:hAnsi="MS Gothic" w:cs="MS Gothic" w:hint="eastAsia"/>
          <w:color w:val="000000"/>
          <w:sz w:val="18"/>
          <w:szCs w:val="18"/>
          <w:lang w:val="en-US"/>
        </w:rPr>
        <w:t> </w:t>
      </w:r>
      <w:r w:rsidRPr="007E6AAC">
        <w:rPr>
          <w:rFonts w:cstheme="minorHAnsi"/>
          <w:color w:val="000000"/>
          <w:sz w:val="18"/>
          <w:szCs w:val="18"/>
          <w:lang w:val="en-US"/>
        </w:rPr>
        <w:t xml:space="preserve">SBP: systolic blood pressure GCS: Glasgow coma scale </w:t>
      </w:r>
    </w:p>
    <w:p w14:paraId="32A82DB6" w14:textId="77777777" w:rsidR="00F9033C" w:rsidRPr="007E6AAC" w:rsidRDefault="00F9033C" w:rsidP="00F9033C">
      <w:pPr>
        <w:rPr>
          <w:rFonts w:cstheme="minorHAnsi"/>
          <w:sz w:val="16"/>
          <w:szCs w:val="16"/>
          <w:lang w:val="en-US"/>
        </w:rPr>
      </w:pPr>
    </w:p>
    <w:sectPr w:rsidR="00F9033C" w:rsidRPr="007E6AAC" w:rsidSect="008907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866"/>
    <w:rsid w:val="00031169"/>
    <w:rsid w:val="00035A75"/>
    <w:rsid w:val="0006219C"/>
    <w:rsid w:val="00080B51"/>
    <w:rsid w:val="000B0698"/>
    <w:rsid w:val="000B55F4"/>
    <w:rsid w:val="000E5552"/>
    <w:rsid w:val="00100433"/>
    <w:rsid w:val="002A5729"/>
    <w:rsid w:val="00300B80"/>
    <w:rsid w:val="0031254F"/>
    <w:rsid w:val="0035491B"/>
    <w:rsid w:val="003A3CF1"/>
    <w:rsid w:val="003A7AA8"/>
    <w:rsid w:val="003C64F8"/>
    <w:rsid w:val="003F3924"/>
    <w:rsid w:val="004546F1"/>
    <w:rsid w:val="0047659A"/>
    <w:rsid w:val="00512DA6"/>
    <w:rsid w:val="00552B92"/>
    <w:rsid w:val="00570B04"/>
    <w:rsid w:val="00576094"/>
    <w:rsid w:val="005E1B6E"/>
    <w:rsid w:val="00607C7E"/>
    <w:rsid w:val="00640458"/>
    <w:rsid w:val="007466E6"/>
    <w:rsid w:val="00771133"/>
    <w:rsid w:val="007E6AAC"/>
    <w:rsid w:val="00884A7B"/>
    <w:rsid w:val="00890767"/>
    <w:rsid w:val="009719AF"/>
    <w:rsid w:val="009C0A9A"/>
    <w:rsid w:val="009F22C9"/>
    <w:rsid w:val="00AA56EA"/>
    <w:rsid w:val="00B71866"/>
    <w:rsid w:val="00B92FEE"/>
    <w:rsid w:val="00BA1065"/>
    <w:rsid w:val="00BD42B1"/>
    <w:rsid w:val="00C02C23"/>
    <w:rsid w:val="00C55F10"/>
    <w:rsid w:val="00D3253C"/>
    <w:rsid w:val="00D71384"/>
    <w:rsid w:val="00DE5D4B"/>
    <w:rsid w:val="00EE6192"/>
    <w:rsid w:val="00F03648"/>
    <w:rsid w:val="00F9033C"/>
    <w:rsid w:val="00FB331E"/>
    <w:rsid w:val="00FC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E3F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033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71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701</Words>
  <Characters>90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ønsager</dc:creator>
  <cp:keywords/>
  <dc:description/>
  <cp:lastModifiedBy>Kristin Tønsager</cp:lastModifiedBy>
  <cp:revision>5</cp:revision>
  <dcterms:created xsi:type="dcterms:W3CDTF">2019-02-21T07:51:00Z</dcterms:created>
  <dcterms:modified xsi:type="dcterms:W3CDTF">2019-02-25T10:53:00Z</dcterms:modified>
</cp:coreProperties>
</file>